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6481A" w14:textId="4773E3FA" w:rsidR="00EA381D" w:rsidRPr="00EA381D" w:rsidRDefault="009A103D" w:rsidP="002A316D">
      <w:pPr>
        <w:jc w:val="both"/>
        <w:rPr>
          <w:rFonts w:cs="Arial"/>
          <w:i/>
          <w:noProof/>
          <w:lang w:val="en-US"/>
        </w:rPr>
      </w:pPr>
      <w:r>
        <w:rPr>
          <w:rFonts w:cs="Arial"/>
          <w:b/>
          <w:noProof/>
          <w:lang w:val="en-US"/>
        </w:rPr>
        <w:t xml:space="preserve">Supplementary </w:t>
      </w:r>
      <w:r w:rsidR="00EA381D">
        <w:rPr>
          <w:rFonts w:cs="Arial"/>
          <w:b/>
          <w:noProof/>
          <w:lang w:val="en-US"/>
        </w:rPr>
        <w:t>information on results</w:t>
      </w:r>
    </w:p>
    <w:p w14:paraId="22F44D10" w14:textId="7EBC0D87" w:rsidR="002A316D" w:rsidRDefault="005D32F7" w:rsidP="002A316D">
      <w:pPr>
        <w:jc w:val="both"/>
        <w:rPr>
          <w:rFonts w:cstheme="majorHAnsi"/>
          <w:noProof/>
          <w:lang w:val="en-US"/>
        </w:rPr>
      </w:pPr>
      <w:r>
        <w:rPr>
          <w:rFonts w:cstheme="majorHAnsi"/>
          <w:noProof/>
          <w:lang w:val="en-US"/>
        </w:rPr>
        <w:t>Table S2</w:t>
      </w:r>
      <w:r w:rsidR="00B748B9">
        <w:rPr>
          <w:rFonts w:cstheme="majorHAnsi"/>
          <w:noProof/>
          <w:lang w:val="en-US"/>
        </w:rPr>
        <w:t xml:space="preserve">. </w:t>
      </w:r>
      <w:r w:rsidR="002A316D" w:rsidRPr="0068330D">
        <w:rPr>
          <w:rFonts w:cstheme="majorHAnsi"/>
          <w:noProof/>
          <w:lang w:val="en-US"/>
        </w:rPr>
        <w:t xml:space="preserve">Descriptive characteristics </w:t>
      </w:r>
      <w:r w:rsidR="00AA203C">
        <w:rPr>
          <w:rFonts w:cstheme="majorHAnsi"/>
          <w:noProof/>
          <w:lang w:val="en-US"/>
        </w:rPr>
        <w:t>of</w:t>
      </w:r>
      <w:r w:rsidR="002A316D" w:rsidRPr="0068330D">
        <w:rPr>
          <w:rFonts w:cstheme="majorHAnsi"/>
          <w:noProof/>
          <w:lang w:val="en-US"/>
        </w:rPr>
        <w:t xml:space="preserve"> </w:t>
      </w:r>
      <w:r w:rsidR="00133D3A">
        <w:rPr>
          <w:rFonts w:cstheme="majorHAnsi"/>
          <w:noProof/>
          <w:lang w:val="en-US"/>
        </w:rPr>
        <w:t>the</w:t>
      </w:r>
      <w:r w:rsidR="00AA203C">
        <w:rPr>
          <w:rFonts w:cstheme="majorHAnsi"/>
          <w:noProof/>
          <w:lang w:val="en-US"/>
        </w:rPr>
        <w:t xml:space="preserve"> four frailty criteria</w:t>
      </w:r>
      <w:r w:rsidR="002A316D" w:rsidRPr="0068330D">
        <w:rPr>
          <w:rFonts w:cstheme="majorHAnsi"/>
          <w:noProof/>
          <w:lang w:val="en-US"/>
        </w:rPr>
        <w:t xml:space="preserve"> </w:t>
      </w:r>
    </w:p>
    <w:tbl>
      <w:tblPr>
        <w:tblpPr w:leftFromText="141" w:rightFromText="141" w:vertAnchor="page" w:horzAnchor="margin" w:tblpY="2311"/>
        <w:tblW w:w="110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701"/>
        <w:gridCol w:w="1701"/>
        <w:gridCol w:w="1701"/>
      </w:tblGrid>
      <w:tr w:rsidR="00EA381D" w:rsidRPr="002F64A1" w14:paraId="40B6A9FB" w14:textId="77777777" w:rsidTr="00EA381D">
        <w:trPr>
          <w:trHeight w:val="17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DD49" w14:textId="77777777" w:rsidR="00EA381D" w:rsidRPr="002F64A1" w:rsidRDefault="00EA381D" w:rsidP="00EA381D">
            <w:pPr>
              <w:spacing w:after="0" w:line="240" w:lineRule="auto"/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Frailty criter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2497" w14:textId="77777777" w:rsidR="00EA381D" w:rsidRPr="002F64A1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0FA45A" w14:textId="77777777" w:rsidR="00EA381D" w:rsidRPr="002F64A1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Wome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CEF7" w14:textId="77777777" w:rsidR="00EA381D" w:rsidRPr="002F64A1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iCs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b/>
                <w:bCs/>
                <w:iCs/>
                <w:noProof/>
                <w:color w:val="000000"/>
                <w:sz w:val="18"/>
                <w:szCs w:val="18"/>
                <w:lang w:val="en-US" w:eastAsia="de-DE"/>
              </w:rPr>
              <w:t>Me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7B08B0A" w14:textId="77777777" w:rsidR="00EA381D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i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Private hous</w:t>
            </w:r>
            <w:r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e</w:t>
            </w:r>
            <w:r w:rsidRPr="002F7505"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hold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AD2B6AC" w14:textId="77777777" w:rsidR="00EA381D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i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b/>
                <w:bCs/>
                <w:iCs/>
                <w:noProof/>
                <w:color w:val="000000"/>
                <w:sz w:val="18"/>
                <w:szCs w:val="18"/>
                <w:lang w:val="en-US" w:eastAsia="de-DE"/>
              </w:rPr>
              <w:t>Nursing home</w:t>
            </w:r>
          </w:p>
        </w:tc>
      </w:tr>
      <w:tr w:rsidR="00EA381D" w:rsidRPr="002F64A1" w14:paraId="697F2283" w14:textId="77777777" w:rsidTr="00EA381D">
        <w:trPr>
          <w:trHeight w:val="1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DAE6" w14:textId="77777777" w:rsidR="00EA381D" w:rsidRPr="002F64A1" w:rsidRDefault="00EA381D" w:rsidP="00EA381D">
            <w:pPr>
              <w:spacing w:after="0" w:line="240" w:lineRule="auto"/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B1185CB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(</w:t>
            </w:r>
            <w:r w:rsidRPr="002F7505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N=1,588</w:t>
            </w:r>
            <w:r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)</w:t>
            </w:r>
            <w:r w:rsidRPr="002F7505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A46873A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(</w:t>
            </w:r>
            <w:r w:rsidRPr="002F7505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N=</w:t>
            </w:r>
            <w:r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1,003)</w:t>
            </w:r>
            <w:r w:rsidRPr="002F7505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BE84AC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(</w:t>
            </w:r>
            <w:r w:rsidRPr="002F7505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N=</w:t>
            </w:r>
            <w:r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585)</w:t>
            </w:r>
            <w:r w:rsidRPr="002F7505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F4BB10" w14:textId="77777777" w:rsidR="00EA381D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(</w:t>
            </w:r>
            <w:r w:rsidRPr="002F7505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N=</w:t>
            </w:r>
            <w:r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1,419)</w:t>
            </w:r>
            <w:r w:rsidRPr="002F7505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%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50B922F6" w14:textId="77777777" w:rsidR="00EA381D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(</w:t>
            </w:r>
            <w:r w:rsidRPr="002F7505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N=</w:t>
            </w:r>
            <w:r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169)</w:t>
            </w:r>
            <w:r w:rsidRPr="002F7505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%</w:t>
            </w:r>
          </w:p>
        </w:tc>
      </w:tr>
      <w:tr w:rsidR="00EA381D" w:rsidRPr="002F64A1" w14:paraId="0A50FAFE" w14:textId="77777777" w:rsidTr="00EA381D">
        <w:trPr>
          <w:trHeight w:val="1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BF20D" w14:textId="77777777" w:rsidR="00EA381D" w:rsidRPr="0048042E" w:rsidRDefault="00EA381D" w:rsidP="00EA381D">
            <w:pPr>
              <w:spacing w:after="0" w:line="240" w:lineRule="auto"/>
              <w:rPr>
                <w:rFonts w:eastAsia="Times New Roman" w:cstheme="majorHAnsi"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8042E">
              <w:rPr>
                <w:rFonts w:eastAsia="Times New Roman" w:cstheme="majorHAnsi"/>
                <w:bCs/>
                <w:noProof/>
                <w:color w:val="000000"/>
                <w:sz w:val="18"/>
                <w:szCs w:val="18"/>
                <w:lang w:val="en-US" w:eastAsia="de-DE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61BD3B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A55879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63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400435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36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EE2E75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89.3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792A19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0.7</w:t>
            </w:r>
          </w:p>
        </w:tc>
      </w:tr>
      <w:tr w:rsidR="00EA381D" w:rsidRPr="002F7505" w14:paraId="64B72235" w14:textId="77777777" w:rsidTr="00EA381D">
        <w:trPr>
          <w:trHeight w:val="1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9AA21" w14:textId="77777777" w:rsidR="00EA381D" w:rsidRPr="002F7505" w:rsidRDefault="00EA381D" w:rsidP="00EA381D">
            <w:pPr>
              <w:spacing w:after="0" w:line="240" w:lineRule="auto"/>
              <w:rPr>
                <w:rFonts w:eastAsia="Times New Roman" w:cstheme="majorHAnsi"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bCs/>
                <w:noProof/>
                <w:color w:val="000000"/>
                <w:sz w:val="18"/>
                <w:szCs w:val="18"/>
                <w:lang w:val="en-US" w:eastAsia="de-DE"/>
              </w:rPr>
              <w:t>Exhaus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0C0953E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58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72A62E3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60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0205F94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55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FF84B0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56.9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29921833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75.8</w:t>
            </w:r>
          </w:p>
        </w:tc>
      </w:tr>
      <w:tr w:rsidR="00EA381D" w:rsidRPr="002F7505" w14:paraId="0445F0CE" w14:textId="77777777" w:rsidTr="00EA381D">
        <w:trPr>
          <w:trHeight w:val="1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8489B" w14:textId="77777777" w:rsidR="00EA381D" w:rsidRPr="002F7505" w:rsidRDefault="00EA381D" w:rsidP="00EA381D">
            <w:pPr>
              <w:spacing w:after="0" w:line="240" w:lineRule="auto"/>
              <w:rPr>
                <w:rFonts w:eastAsia="Times New Roman" w:cstheme="majorHAnsi"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bCs/>
                <w:noProof/>
                <w:color w:val="000000"/>
                <w:sz w:val="18"/>
                <w:szCs w:val="18"/>
                <w:lang w:val="en-US" w:eastAsia="de-DE"/>
              </w:rPr>
              <w:t>Unintentional weight lo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2F65E17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2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08474E5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3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485352E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1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560432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2.8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2FEBCDE1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4.4</w:t>
            </w:r>
          </w:p>
        </w:tc>
      </w:tr>
      <w:tr w:rsidR="00EA381D" w:rsidRPr="002F7505" w14:paraId="59F7A345" w14:textId="77777777" w:rsidTr="00EA381D">
        <w:trPr>
          <w:trHeight w:val="1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3CDEE" w14:textId="77777777" w:rsidR="00EA381D" w:rsidRPr="002F7505" w:rsidRDefault="00EA381D" w:rsidP="00EA381D">
            <w:pPr>
              <w:spacing w:after="0" w:line="240" w:lineRule="auto"/>
              <w:rPr>
                <w:rFonts w:eastAsia="Times New Roman" w:cstheme="majorHAnsi"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bCs/>
                <w:noProof/>
                <w:color w:val="000000"/>
                <w:sz w:val="18"/>
                <w:szCs w:val="18"/>
                <w:lang w:val="en-US" w:eastAsia="de-DE"/>
              </w:rPr>
              <w:t>Weakne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06FD4B1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30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D3F4ABD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32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0231697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26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2693AB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27.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0BFBE7C8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50.4</w:t>
            </w:r>
          </w:p>
        </w:tc>
      </w:tr>
      <w:tr w:rsidR="00EA381D" w:rsidRPr="002F7505" w14:paraId="2C671F25" w14:textId="77777777" w:rsidTr="00EA381D">
        <w:trPr>
          <w:trHeight w:val="17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F7013" w14:textId="77777777" w:rsidR="00EA381D" w:rsidRPr="002F7505" w:rsidRDefault="00EA381D" w:rsidP="00EA381D">
            <w:pPr>
              <w:spacing w:after="0" w:line="240" w:lineRule="auto"/>
              <w:rPr>
                <w:rFonts w:eastAsia="Times New Roman" w:cstheme="majorHAnsi"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bCs/>
                <w:noProof/>
                <w:color w:val="000000"/>
                <w:sz w:val="18"/>
                <w:szCs w:val="18"/>
                <w:lang w:val="en-US" w:eastAsia="de-DE"/>
              </w:rPr>
              <w:t>Low physical activ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8BB52DA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41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566801D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44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84DA963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37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67EE11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40.2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7C24D75E" w14:textId="77777777" w:rsidR="00EA381D" w:rsidRPr="002F7505" w:rsidRDefault="00EA381D" w:rsidP="00EA381D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54.9</w:t>
            </w:r>
          </w:p>
        </w:tc>
      </w:tr>
    </w:tbl>
    <w:p w14:paraId="658B3AD3" w14:textId="77777777" w:rsidR="00D3044E" w:rsidRPr="0068330D" w:rsidRDefault="00D3044E" w:rsidP="002A316D">
      <w:pPr>
        <w:jc w:val="both"/>
        <w:rPr>
          <w:rFonts w:cstheme="majorHAnsi"/>
          <w:noProof/>
          <w:lang w:val="en-US"/>
        </w:rPr>
      </w:pPr>
    </w:p>
    <w:tbl>
      <w:tblPr>
        <w:tblpPr w:leftFromText="141" w:rightFromText="141" w:vertAnchor="page" w:horzAnchor="margin" w:tblpY="11761"/>
        <w:tblW w:w="896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63"/>
      </w:tblGrid>
      <w:tr w:rsidR="00FB5938" w:rsidRPr="00693637" w14:paraId="5F874671" w14:textId="77777777" w:rsidTr="0048042E">
        <w:trPr>
          <w:trHeight w:val="80"/>
        </w:trPr>
        <w:tc>
          <w:tcPr>
            <w:tcW w:w="8963" w:type="dxa"/>
            <w:shd w:val="clear" w:color="auto" w:fill="auto"/>
            <w:noWrap/>
          </w:tcPr>
          <w:p w14:paraId="295C932F" w14:textId="77777777" w:rsidR="00FB5938" w:rsidRPr="0068330D" w:rsidRDefault="00FB5938" w:rsidP="00FB5938">
            <w:pPr>
              <w:spacing w:after="0" w:line="240" w:lineRule="auto"/>
              <w:rPr>
                <w:rFonts w:ascii="Calibri Light" w:eastAsia="Times New Roman" w:hAnsi="Calibri Light" w:cs="Calibri Light"/>
                <w:noProof/>
                <w:color w:val="000000"/>
                <w:sz w:val="18"/>
                <w:szCs w:val="20"/>
                <w:lang w:val="en-US" w:eastAsia="de-DE"/>
              </w:rPr>
            </w:pPr>
          </w:p>
        </w:tc>
      </w:tr>
    </w:tbl>
    <w:tbl>
      <w:tblPr>
        <w:tblpPr w:leftFromText="141" w:rightFromText="141" w:vertAnchor="page" w:horzAnchor="margin" w:tblpY="1761"/>
        <w:tblW w:w="1363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3106"/>
        <w:gridCol w:w="1265"/>
        <w:gridCol w:w="993"/>
        <w:gridCol w:w="949"/>
        <w:gridCol w:w="924"/>
        <w:gridCol w:w="931"/>
        <w:gridCol w:w="1137"/>
        <w:gridCol w:w="1137"/>
        <w:gridCol w:w="1137"/>
        <w:gridCol w:w="924"/>
        <w:gridCol w:w="927"/>
        <w:gridCol w:w="43"/>
      </w:tblGrid>
      <w:tr w:rsidR="00A00CF6" w:rsidRPr="002F64A1" w14:paraId="0BB704E1" w14:textId="77777777" w:rsidTr="005A28A4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64B1E" w14:textId="77777777" w:rsidR="00A00CF6" w:rsidRPr="002F64A1" w:rsidRDefault="00A00CF6" w:rsidP="00A00CF6">
            <w:pPr>
              <w:spacing w:after="0" w:line="240" w:lineRule="auto"/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Variable</w:t>
            </w:r>
          </w:p>
        </w:tc>
        <w:tc>
          <w:tcPr>
            <w:tcW w:w="5062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</w:tcPr>
          <w:p w14:paraId="7D9CB794" w14:textId="447D4470" w:rsidR="00A00CF6" w:rsidRPr="002F64A1" w:rsidRDefault="003324A5" w:rsidP="00A00CF6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P</w:t>
            </w:r>
            <w:r w:rsidRPr="002F64A1"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re-frail</w:t>
            </w:r>
            <w:r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 xml:space="preserve"> relative to robust</w:t>
            </w:r>
          </w:p>
        </w:tc>
        <w:tc>
          <w:tcPr>
            <w:tcW w:w="5262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3BA85F" w14:textId="716596FE" w:rsidR="00A00CF6" w:rsidRPr="002F64A1" w:rsidRDefault="003324A5" w:rsidP="00A00CF6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F</w:t>
            </w:r>
            <w:r w:rsidRPr="002F64A1"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rail</w:t>
            </w:r>
            <w:r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 xml:space="preserve"> relative to robust</w:t>
            </w:r>
          </w:p>
        </w:tc>
      </w:tr>
      <w:tr w:rsidR="00B336A2" w:rsidRPr="002F64A1" w14:paraId="4A9BCFF4" w14:textId="77777777" w:rsidTr="00A00CF6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2E058" w14:textId="77777777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</w:tcBorders>
          </w:tcPr>
          <w:p w14:paraId="2BA53F17" w14:textId="15F08FBE" w:rsidR="00B336A2" w:rsidRPr="002F64A1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  <w:t>Regression coefficien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D722999" w14:textId="77777777" w:rsidR="00B336A2" w:rsidRPr="002F64A1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  <w:t>Standard erro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2E080" w14:textId="77777777" w:rsidR="00B336A2" w:rsidRPr="002F64A1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  <w:t>Odds ratio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5B432D" w14:textId="77777777" w:rsidR="00B336A2" w:rsidRPr="002F64A1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  <w:t>95% CI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CE36C" w14:textId="1673B63F" w:rsidR="00B336A2" w:rsidRPr="002F64A1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  <w:t>Regression coefficien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D8A6B" w14:textId="77777777" w:rsidR="00B336A2" w:rsidRPr="002F64A1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  <w:t>Standard erro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3D8BA" w14:textId="77777777" w:rsidR="00B336A2" w:rsidRPr="002F64A1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  <w:t>Odds ratio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37B5" w14:textId="77777777" w:rsidR="00B336A2" w:rsidRPr="002F64A1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  <w:t>95% CI</w:t>
            </w:r>
          </w:p>
        </w:tc>
      </w:tr>
      <w:tr w:rsidR="00B336A2" w:rsidRPr="002F7505" w14:paraId="0B94E66B" w14:textId="77777777" w:rsidTr="0048042E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59C21" w14:textId="77777777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Age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C38BAF" w14:textId="3FE8B04B" w:rsidR="00B336A2" w:rsidRPr="002F7505" w:rsidRDefault="00A36DF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7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ED28F6B" w14:textId="134028E0" w:rsidR="00B336A2" w:rsidRPr="002F7505" w:rsidRDefault="00A36DF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2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4C35A" w14:textId="47A64763" w:rsidR="00B336A2" w:rsidRPr="002F7505" w:rsidRDefault="00D050E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74</w:t>
            </w:r>
            <w:r w:rsidR="000C4146"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***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57387A" w14:textId="2A72F16C" w:rsidR="00B336A2" w:rsidRPr="002F7505" w:rsidRDefault="004338AC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1.031   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E5F8F" w14:textId="3028CBA3" w:rsidR="00B336A2" w:rsidRPr="002F7505" w:rsidRDefault="004338AC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11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4D67A" w14:textId="4C307149" w:rsidR="00B336A2" w:rsidRPr="002F7505" w:rsidRDefault="00E0656F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6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4E4E1" w14:textId="5FECF42F" w:rsidR="00B336A2" w:rsidRPr="002F7505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2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2D6E6C" w14:textId="3FDF29F1" w:rsidR="00B336A2" w:rsidRPr="002F7505" w:rsidRDefault="0079524F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66</w:t>
            </w:r>
            <w:r w:rsidR="000C4146"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F1E12E" w14:textId="121B62FB" w:rsidR="00B336A2" w:rsidRPr="002F7505" w:rsidRDefault="001439CE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1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8612D" w14:textId="1D4BCA1A" w:rsidR="00B336A2" w:rsidRPr="002F7505" w:rsidRDefault="0079524F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126</w:t>
            </w:r>
          </w:p>
        </w:tc>
      </w:tr>
      <w:tr w:rsidR="00B336A2" w:rsidRPr="002F7505" w14:paraId="646BEA00" w14:textId="77777777" w:rsidTr="00A00CF6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84CE4" w14:textId="77777777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Sex (Ref: female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88AC59B" w14:textId="08EE9ECF" w:rsidR="00B336A2" w:rsidRPr="002F7505" w:rsidRDefault="00A36DF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8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ECBB209" w14:textId="7728573E" w:rsidR="00B336A2" w:rsidRPr="002F7505" w:rsidRDefault="00BB0A8C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6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79DE3B" w14:textId="080024CC" w:rsidR="00B336A2" w:rsidRPr="002F7505" w:rsidRDefault="00BB27A1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9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4F6AE8" w14:textId="64FAF480" w:rsidR="00B336A2" w:rsidRPr="002F7505" w:rsidRDefault="004338AC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79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50837" w14:textId="56963D88" w:rsidR="00B336A2" w:rsidRPr="002F7505" w:rsidRDefault="004338AC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5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92031" w14:textId="78D17A49" w:rsidR="00B336A2" w:rsidRPr="002F7505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0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4B518" w14:textId="0524AC4E" w:rsidR="00B336A2" w:rsidRPr="002F7505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3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942386" w14:textId="29E94677" w:rsidR="00B336A2" w:rsidRPr="002F7505" w:rsidRDefault="0079524F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10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23A24D" w14:textId="648DBF6E" w:rsidR="00B336A2" w:rsidRPr="002F7505" w:rsidRDefault="0079524F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69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6168D" w14:textId="63C9D1C4" w:rsidR="00B336A2" w:rsidRPr="002F7505" w:rsidRDefault="0079524F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759</w:t>
            </w:r>
          </w:p>
        </w:tc>
      </w:tr>
      <w:tr w:rsidR="00B336A2" w:rsidRPr="002F7505" w14:paraId="7D5BB646" w14:textId="77777777" w:rsidTr="0048042E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CE67B" w14:textId="075AFCAE" w:rsidR="00B336A2" w:rsidRPr="002F64A1" w:rsidRDefault="00AA3516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Socioeconomic Statu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22C669" w14:textId="3A8FB821" w:rsidR="00B336A2" w:rsidRPr="002F7505" w:rsidRDefault="00A36DF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0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822A029" w14:textId="4580EBA2" w:rsidR="00B336A2" w:rsidRPr="002F7505" w:rsidRDefault="00BB0A8C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0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6FBAC" w14:textId="1975C857" w:rsidR="00B336A2" w:rsidRPr="002F7505" w:rsidRDefault="00D050E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03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1A07F" w14:textId="32E83283" w:rsidR="00B336A2" w:rsidRPr="002F7505" w:rsidRDefault="004338AC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99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6E5A8" w14:textId="53494D02" w:rsidR="00B336A2" w:rsidRPr="002F7505" w:rsidRDefault="004338AC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1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51661" w14:textId="0E911031" w:rsidR="00B336A2" w:rsidRPr="002F7505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0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8517F" w14:textId="246BD3F8" w:rsidR="00B336A2" w:rsidRPr="002F7505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0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3B28D7" w14:textId="73C96787" w:rsidR="00B336A2" w:rsidRPr="002F7505" w:rsidRDefault="0079524F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06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9A8053" w14:textId="267C6F9F" w:rsidR="00B336A2" w:rsidRPr="002F7505" w:rsidRDefault="0079524F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996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996D2" w14:textId="6B84EF0B" w:rsidR="00B336A2" w:rsidRPr="002F7505" w:rsidRDefault="0079524F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17</w:t>
            </w:r>
          </w:p>
        </w:tc>
      </w:tr>
      <w:tr w:rsidR="00B336A2" w:rsidRPr="002F7505" w14:paraId="49CD12A5" w14:textId="77777777" w:rsidTr="00A00CF6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6CA047" w14:textId="77777777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Relationship status (Ref: in partnership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</w:tcBorders>
          </w:tcPr>
          <w:p w14:paraId="5C4D9F94" w14:textId="63668215" w:rsidR="00B336A2" w:rsidRPr="002F7505" w:rsidRDefault="00A36DF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83</w:t>
            </w:r>
          </w:p>
        </w:tc>
        <w:tc>
          <w:tcPr>
            <w:tcW w:w="993" w:type="dxa"/>
            <w:tcBorders>
              <w:top w:val="nil"/>
            </w:tcBorders>
          </w:tcPr>
          <w:p w14:paraId="28EFDE2A" w14:textId="2CCC9786" w:rsidR="00B336A2" w:rsidRPr="002F7505" w:rsidRDefault="00BB0A8C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6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2AAC3B" w14:textId="706467C6" w:rsidR="00B336A2" w:rsidRPr="002F7505" w:rsidRDefault="00BB27A1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32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E050A" w14:textId="53C8D508" w:rsidR="00B336A2" w:rsidRPr="002F7505" w:rsidRDefault="004338AC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97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40D8D" w14:textId="6DE63311" w:rsidR="00B336A2" w:rsidRPr="002F7505" w:rsidRDefault="004338AC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8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8A78C" w14:textId="12762AE8" w:rsidR="00B336A2" w:rsidRPr="002F7505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31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09115" w14:textId="03F4C984" w:rsidR="00B336A2" w:rsidRPr="002F7505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3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8AA9C5" w14:textId="45382AFC" w:rsidR="00B336A2" w:rsidRPr="002F7505" w:rsidRDefault="0079524F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37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FCDEB" w14:textId="2ACF9F44" w:rsidR="00B336A2" w:rsidRPr="002F7505" w:rsidRDefault="0079524F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86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BAB07" w14:textId="44234B70" w:rsidR="00B336A2" w:rsidRPr="002F7505" w:rsidRDefault="0079524F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2.183</w:t>
            </w:r>
          </w:p>
        </w:tc>
      </w:tr>
      <w:tr w:rsidR="00B336A2" w:rsidRPr="002F7505" w14:paraId="33D10E9B" w14:textId="77777777" w:rsidTr="00A00CF6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511B62" w14:textId="08C8DCFA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Migration background (Ref: no)</w:t>
            </w:r>
            <w:r w:rsidR="006C396B">
              <w:rPr>
                <w:rFonts w:eastAsia="Times New Roman" w:cstheme="majorHAnsi"/>
                <w:noProof/>
                <w:color w:val="000000"/>
                <w:sz w:val="18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</w:tcBorders>
          </w:tcPr>
          <w:p w14:paraId="51945777" w14:textId="368A0864" w:rsidR="00B336A2" w:rsidRPr="002F7505" w:rsidRDefault="00A36DF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2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2EC5A67" w14:textId="41BE7FB2" w:rsidR="00B336A2" w:rsidRPr="002F7505" w:rsidRDefault="00BB0A8C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66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550A06" w14:textId="76871760" w:rsidR="00B336A2" w:rsidRPr="002F7505" w:rsidRDefault="00BB27A1" w:rsidP="006C396B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257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6E2B2C" w14:textId="51BF5938" w:rsidR="00B336A2" w:rsidRPr="002F7505" w:rsidRDefault="004338AC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908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B0A27" w14:textId="02751A6F" w:rsidR="00B336A2" w:rsidRPr="002F7505" w:rsidRDefault="004338AC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74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17A38" w14:textId="1FFE8599" w:rsidR="00B336A2" w:rsidRPr="002F7505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0.03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AA084" w14:textId="69279096" w:rsidR="00B336A2" w:rsidRPr="002F7505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3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ECD0A2" w14:textId="09A1603E" w:rsidR="00B336A2" w:rsidRPr="002F7505" w:rsidRDefault="0079524F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971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C80E4" w14:textId="5BECBF34" w:rsidR="00B336A2" w:rsidRPr="002F7505" w:rsidRDefault="0079524F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60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95A7B" w14:textId="6B9F7AEA" w:rsidR="00B336A2" w:rsidRPr="002F7505" w:rsidRDefault="0079524F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547</w:t>
            </w:r>
          </w:p>
        </w:tc>
      </w:tr>
      <w:tr w:rsidR="00B336A2" w:rsidRPr="002F7505" w14:paraId="59AD0671" w14:textId="77777777" w:rsidTr="0048042E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A2367" w14:textId="77777777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Self-rated health statu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9D111E" w14:textId="74FB296D" w:rsidR="00B336A2" w:rsidRPr="002F7505" w:rsidRDefault="00A36DF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0.59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9A6788D" w14:textId="2ABB3501" w:rsidR="00B336A2" w:rsidRPr="002F7505" w:rsidRDefault="00BB0A8C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1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6B8C17" w14:textId="0DA9A302" w:rsidR="00B336A2" w:rsidRPr="002F7505" w:rsidRDefault="00D050E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553</w:t>
            </w:r>
            <w:r w:rsidR="000C4146"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***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EA4A84" w14:textId="6544DB13" w:rsidR="00B336A2" w:rsidRPr="002F7505" w:rsidRDefault="004338AC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44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95CAF" w14:textId="43C671CB" w:rsidR="00B336A2" w:rsidRPr="002F7505" w:rsidRDefault="004338AC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68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557ED" w14:textId="5E27B39D" w:rsidR="00B336A2" w:rsidRPr="002F7505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1.17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AFB56" w14:textId="5FBFA4A6" w:rsidR="00B336A2" w:rsidRPr="002F7505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4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8DCBA" w14:textId="7626C8EB" w:rsidR="00B336A2" w:rsidRPr="002F7505" w:rsidRDefault="0079524F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309</w:t>
            </w:r>
            <w:r w:rsidR="000C4146"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***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386DD0" w14:textId="0528ED23" w:rsidR="00B336A2" w:rsidRPr="002F7505" w:rsidRDefault="0079524F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3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99EC8" w14:textId="0E754DD7" w:rsidR="00B336A2" w:rsidRPr="002F7505" w:rsidRDefault="0079524F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413</w:t>
            </w:r>
          </w:p>
        </w:tc>
      </w:tr>
      <w:tr w:rsidR="00B336A2" w:rsidRPr="002F7505" w14:paraId="6BEECEE6" w14:textId="77777777" w:rsidTr="0048042E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D0832" w14:textId="77777777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Number of chronic diseases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3905CA1" w14:textId="34CE1419" w:rsidR="00B336A2" w:rsidRPr="002F7505" w:rsidRDefault="00A36DF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6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43E46A2" w14:textId="3EBABD9F" w:rsidR="00B336A2" w:rsidRPr="002F7505" w:rsidRDefault="00BB0A8C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3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288CE4" w14:textId="5C2C1335" w:rsidR="00B336A2" w:rsidRPr="002F7505" w:rsidRDefault="00D050E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180</w:t>
            </w:r>
            <w:r w:rsidR="000C4146"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***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1F113" w14:textId="1021F2D0" w:rsidR="00B336A2" w:rsidRPr="002F7505" w:rsidRDefault="004338AC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9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A55A0" w14:textId="3254E1D8" w:rsidR="00B336A2" w:rsidRPr="002F7505" w:rsidRDefault="004338AC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27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387EE" w14:textId="516D1D74" w:rsidR="00B336A2" w:rsidRPr="002F7505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4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2A720" w14:textId="762D23C4" w:rsidR="00B336A2" w:rsidRPr="002F7505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5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026585" w14:textId="4A24D0FC" w:rsidR="00B336A2" w:rsidRPr="002F7505" w:rsidRDefault="0079524F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271</w:t>
            </w:r>
            <w:r w:rsidR="000C4146"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***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FD7290" w14:textId="65C8F762" w:rsidR="00B336A2" w:rsidRPr="002F7505" w:rsidRDefault="0079524F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15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0D096" w14:textId="5E5D21B8" w:rsidR="00B336A2" w:rsidRPr="002F7505" w:rsidRDefault="0079524F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402</w:t>
            </w:r>
          </w:p>
        </w:tc>
      </w:tr>
      <w:tr w:rsidR="00B336A2" w:rsidRPr="002F7505" w14:paraId="0F913936" w14:textId="77777777" w:rsidTr="0048042E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4478A" w14:textId="1528FDE3" w:rsidR="00B336A2" w:rsidRPr="002F64A1" w:rsidRDefault="00AA3516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Instrumental </w:t>
            </w: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a</w:t>
            </w: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ctivities of </w:t>
            </w: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d</w:t>
            </w: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aily </w:t>
            </w: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l</w:t>
            </w: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iving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4B947E2" w14:textId="2412EA3F" w:rsidR="00B336A2" w:rsidRPr="002F7505" w:rsidRDefault="00A36DF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1.75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3077F46" w14:textId="41623BA8" w:rsidR="00B336A2" w:rsidRPr="002F7505" w:rsidRDefault="00BB0A8C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5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A4F90" w14:textId="0E9AEF2C" w:rsidR="00B336A2" w:rsidRPr="002F7505" w:rsidRDefault="00D050E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72</w:t>
            </w:r>
            <w:r w:rsidR="000C4146"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***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B0475" w14:textId="2D906EF8" w:rsidR="00B336A2" w:rsidRPr="002F7505" w:rsidRDefault="00F0407E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  <w:r w:rsidR="004338AC"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.1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6B860" w14:textId="67E137AF" w:rsidR="00B336A2" w:rsidRPr="002F7505" w:rsidRDefault="004338AC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8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BF35F" w14:textId="40DDAB68" w:rsidR="00B336A2" w:rsidRPr="002F7505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3.43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45BB4" w14:textId="153D02D9" w:rsidR="00B336A2" w:rsidRPr="002F7505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8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EDA37" w14:textId="20C27BBA" w:rsidR="00B336A2" w:rsidRPr="002F7505" w:rsidRDefault="0079524F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32</w:t>
            </w:r>
            <w:r w:rsidR="000C4146"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***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7630F1" w14:textId="74AA19C5" w:rsidR="00B336A2" w:rsidRPr="002F7505" w:rsidRDefault="0079524F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1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079E6" w14:textId="48D712DE" w:rsidR="00B336A2" w:rsidRPr="002F7505" w:rsidRDefault="0079524F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57</w:t>
            </w:r>
          </w:p>
        </w:tc>
      </w:tr>
      <w:tr w:rsidR="00B336A2" w:rsidRPr="002F64A1" w14:paraId="093BD451" w14:textId="77777777" w:rsidTr="00A00CF6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C7920" w14:textId="77777777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Walkability (Ref: rather high/high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DCF966A" w14:textId="2D1AA7BC" w:rsidR="00B336A2" w:rsidRDefault="00A36DF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1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FCA5FE3" w14:textId="5910CA1F" w:rsidR="00B336A2" w:rsidRDefault="00BB0A8C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4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CD5936" w14:textId="35609590" w:rsidR="00B336A2" w:rsidRPr="002B5068" w:rsidRDefault="00D54BB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</w:t>
            </w:r>
            <w:r w:rsidR="00B336A2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.</w:t>
            </w: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1</w:t>
            </w:r>
            <w:r w:rsidR="00B336A2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E44CFA" w14:textId="5A23161C" w:rsidR="00B336A2" w:rsidRPr="002B5068" w:rsidRDefault="00B336A2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7</w:t>
            </w:r>
            <w:r w:rsidR="00D54BB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5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9DCED" w14:textId="6FD309B6" w:rsidR="00B336A2" w:rsidRPr="002B5068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3</w:t>
            </w:r>
            <w:r w:rsidR="00D54BB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5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D3C3A" w14:textId="0E288388" w:rsidR="00B336A2" w:rsidRDefault="00D54BB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</w:t>
            </w:r>
            <w:r w:rsidR="001D5A30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3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C4587" w14:textId="1CC28CBC" w:rsidR="00B336A2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0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D41852" w14:textId="4DEBE4F2" w:rsidR="00B336A2" w:rsidRPr="002B5068" w:rsidRDefault="00D54BB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  <w:r w:rsidR="00B336A2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.</w:t>
            </w: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79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5D82F" w14:textId="194A1FA7" w:rsidR="00B336A2" w:rsidRPr="002B5068" w:rsidRDefault="00B336A2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</w:t>
            </w:r>
            <w:r w:rsidR="00D54BB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5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3471C" w14:textId="128CB664" w:rsidR="00B336A2" w:rsidRPr="002B5068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</w:t>
            </w:r>
            <w:r w:rsidR="00D54BB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91</w:t>
            </w:r>
          </w:p>
        </w:tc>
      </w:tr>
      <w:tr w:rsidR="00B336A2" w:rsidRPr="002F64A1" w14:paraId="4030BB59" w14:textId="77777777" w:rsidTr="00A00CF6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CE46B" w14:textId="77777777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Residential area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BE3B12A" w14:textId="5D26497A" w:rsidR="00B336A2" w:rsidRDefault="006D29EE" w:rsidP="00BB0A8C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        -0.21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9107F5C" w14:textId="601D32BF" w:rsidR="00B336A2" w:rsidRDefault="006D29E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4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F2C3DC" w14:textId="77777777" w:rsidR="00B336A2" w:rsidRPr="002B5068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80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50CE27" w14:textId="77777777" w:rsidR="00B336A2" w:rsidRPr="002B5068" w:rsidRDefault="00B336A2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60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17220" w14:textId="77777777" w:rsidR="00B336A2" w:rsidRPr="002B5068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7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42C2A" w14:textId="1D3C866E" w:rsidR="00B336A2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0.53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F0885" w14:textId="3D2CDFD9" w:rsidR="00B336A2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9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16B82C" w14:textId="77777777" w:rsidR="00B336A2" w:rsidRPr="002B5068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584**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A45DD5" w14:textId="77777777" w:rsidR="00B336A2" w:rsidRPr="002B5068" w:rsidRDefault="00B336A2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39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072CB" w14:textId="77777777" w:rsidR="00B336A2" w:rsidRPr="002B5068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860</w:t>
            </w:r>
          </w:p>
        </w:tc>
      </w:tr>
      <w:tr w:rsidR="00B336A2" w:rsidRPr="002F64A1" w14:paraId="44F0E074" w14:textId="77777777" w:rsidTr="00A00CF6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02ADD" w14:textId="77777777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Condition of interior living space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DC9187B" w14:textId="35243915" w:rsidR="00B336A2" w:rsidRDefault="00A36DF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0.12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6BD095D" w14:textId="7A16736F" w:rsidR="00B336A2" w:rsidRDefault="00BB0A8C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4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1D1716" w14:textId="77777777" w:rsidR="00B336A2" w:rsidRPr="002B5068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88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0BB32E" w14:textId="77777777" w:rsidR="00B336A2" w:rsidRPr="002B5068" w:rsidRDefault="00B336A2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66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5E638" w14:textId="77777777" w:rsidR="00B336A2" w:rsidRPr="002B5068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17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DCB81" w14:textId="6E223728" w:rsidR="00B336A2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0.22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519E8" w14:textId="177C84A2" w:rsidR="00B336A2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2FD7D7" w14:textId="77777777" w:rsidR="00B336A2" w:rsidRPr="002B5068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80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77FEA3" w14:textId="77777777" w:rsidR="00B336A2" w:rsidRPr="002B5068" w:rsidRDefault="00B336A2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54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0A182" w14:textId="77777777" w:rsidR="00B336A2" w:rsidRPr="002B5068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187</w:t>
            </w:r>
          </w:p>
        </w:tc>
      </w:tr>
      <w:tr w:rsidR="00B336A2" w:rsidRPr="002F64A1" w14:paraId="6128D25B" w14:textId="77777777" w:rsidTr="00A00CF6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DF8F04" w14:textId="77777777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Attachment to outdoor place </w:t>
            </w:r>
          </w:p>
          <w:p w14:paraId="067E743C" w14:textId="77777777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(Ref: rather close/very close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C3DC4DD" w14:textId="040D7D8E" w:rsidR="00B336A2" w:rsidRDefault="006D29E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48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8B62C6D" w14:textId="2451E93D" w:rsidR="00B336A2" w:rsidRDefault="006D29E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8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D318C7" w14:textId="77777777" w:rsidR="00B336A2" w:rsidRPr="002B5068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627**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6A7991" w14:textId="77777777" w:rsidR="00B336A2" w:rsidRPr="002B5068" w:rsidRDefault="00B336A2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14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6591C" w14:textId="77777777" w:rsidR="00B336A2" w:rsidRPr="002B5068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2.3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5722B" w14:textId="47CFCDE5" w:rsidR="00B336A2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84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9C426" w14:textId="25497C2D" w:rsidR="00B336A2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3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B6A832" w14:textId="77777777" w:rsidR="00B336A2" w:rsidRPr="002B5068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2.317***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5F3718" w14:textId="77777777" w:rsidR="00B336A2" w:rsidRPr="002B5068" w:rsidRDefault="00B336A2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45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15EA6" w14:textId="77777777" w:rsidR="00B336A2" w:rsidRPr="002B5068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3.696</w:t>
            </w:r>
          </w:p>
        </w:tc>
      </w:tr>
      <w:tr w:rsidR="00B336A2" w:rsidRPr="002F64A1" w14:paraId="2C12601A" w14:textId="77777777" w:rsidTr="00A00CF6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AD4E8" w14:textId="77777777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Place of residence (Ref: private household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E66BF0A" w14:textId="3C60C147" w:rsidR="00B336A2" w:rsidRDefault="006D29E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0.47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6BBDF17" w14:textId="3DA375E8" w:rsidR="00B336A2" w:rsidRDefault="006D29E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30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6A43F5" w14:textId="77777777" w:rsidR="00B336A2" w:rsidRPr="002B5068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62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BDD63B" w14:textId="77777777" w:rsidR="00B336A2" w:rsidRPr="002B5068" w:rsidRDefault="00B336A2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34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09988" w14:textId="77777777" w:rsidR="00B336A2" w:rsidRPr="002B5068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14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ED93E" w14:textId="1E1BDCDF" w:rsidR="00B336A2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0.71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0C30A" w14:textId="1C161655" w:rsidR="00B336A2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38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473438" w14:textId="77777777" w:rsidR="00B336A2" w:rsidRPr="002B5068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48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AB1D2A" w14:textId="77777777" w:rsidR="00B336A2" w:rsidRPr="002B5068" w:rsidRDefault="00B336A2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3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A9F69" w14:textId="77777777" w:rsidR="00B336A2" w:rsidRPr="002B5068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32</w:t>
            </w:r>
          </w:p>
        </w:tc>
      </w:tr>
      <w:tr w:rsidR="00B336A2" w:rsidRPr="002F64A1" w14:paraId="01CD30E3" w14:textId="77777777" w:rsidTr="00A00CF6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FDA0EE" w14:textId="77777777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Community type (Ref: ≥500,000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</w:tcBorders>
          </w:tcPr>
          <w:p w14:paraId="3813C259" w14:textId="77777777" w:rsidR="00B336A2" w:rsidRPr="002B5068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9139BC8" w14:textId="77777777" w:rsidR="00B336A2" w:rsidRPr="002B5068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04C447D" w14:textId="77777777" w:rsidR="00B336A2" w:rsidRPr="002B5068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8EC3A69" w14:textId="77777777" w:rsidR="00B336A2" w:rsidRPr="002B5068" w:rsidRDefault="00B336A2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1989C788" w14:textId="77777777" w:rsidR="00B336A2" w:rsidRPr="002B5068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nil"/>
            </w:tcBorders>
          </w:tcPr>
          <w:p w14:paraId="55B869C6" w14:textId="77777777" w:rsidR="00B336A2" w:rsidRPr="002B5068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nil"/>
            </w:tcBorders>
          </w:tcPr>
          <w:p w14:paraId="1EBEA1B4" w14:textId="77777777" w:rsidR="00B336A2" w:rsidRPr="002B5068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24E48E4" w14:textId="77777777" w:rsidR="00B336A2" w:rsidRPr="002B5068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04F05C7" w14:textId="77777777" w:rsidR="00B336A2" w:rsidRPr="002B5068" w:rsidRDefault="00B336A2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529D90EA" w14:textId="77777777" w:rsidR="00B336A2" w:rsidRPr="002B5068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</w:p>
        </w:tc>
      </w:tr>
      <w:tr w:rsidR="00B336A2" w:rsidRPr="002F64A1" w14:paraId="50554A64" w14:textId="77777777" w:rsidTr="00A00CF6">
        <w:trPr>
          <w:gridAfter w:val="1"/>
          <w:wAfter w:w="43" w:type="dxa"/>
          <w:trHeight w:val="227"/>
        </w:trPr>
        <w:tc>
          <w:tcPr>
            <w:tcW w:w="160" w:type="dxa"/>
            <w:vMerge w:val="restart"/>
            <w:tcBorders>
              <w:left w:val="single" w:sz="4" w:space="0" w:color="auto"/>
              <w:right w:val="nil"/>
            </w:tcBorders>
          </w:tcPr>
          <w:p w14:paraId="37D919B4" w14:textId="77777777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10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EBBF2CD" w14:textId="77777777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5,000 to 49,999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2B5E55E0" w14:textId="264EBBF7" w:rsidR="00B336A2" w:rsidRDefault="006D29E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0.058</w:t>
            </w:r>
          </w:p>
        </w:tc>
        <w:tc>
          <w:tcPr>
            <w:tcW w:w="993" w:type="dxa"/>
          </w:tcPr>
          <w:p w14:paraId="5D113D14" w14:textId="3680935D" w:rsidR="00B336A2" w:rsidRDefault="006D29E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20</w:t>
            </w:r>
          </w:p>
        </w:tc>
        <w:tc>
          <w:tcPr>
            <w:tcW w:w="949" w:type="dxa"/>
            <w:tcBorders>
              <w:left w:val="nil"/>
              <w:right w:val="nil"/>
            </w:tcBorders>
            <w:shd w:val="clear" w:color="auto" w:fill="auto"/>
          </w:tcPr>
          <w:p w14:paraId="796105C6" w14:textId="77777777" w:rsidR="00B336A2" w:rsidRPr="002B5068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944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</w:tcPr>
          <w:p w14:paraId="1A277125" w14:textId="77777777" w:rsidR="00B336A2" w:rsidRPr="002B5068" w:rsidRDefault="00B336A2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613</w:t>
            </w:r>
          </w:p>
        </w:tc>
        <w:tc>
          <w:tcPr>
            <w:tcW w:w="93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62C67CA" w14:textId="77777777" w:rsidR="00B336A2" w:rsidRPr="002B5068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454</w:t>
            </w:r>
          </w:p>
        </w:tc>
        <w:tc>
          <w:tcPr>
            <w:tcW w:w="1137" w:type="dxa"/>
            <w:tcBorders>
              <w:left w:val="nil"/>
              <w:right w:val="nil"/>
            </w:tcBorders>
          </w:tcPr>
          <w:p w14:paraId="209697F0" w14:textId="11B339C1" w:rsidR="00B336A2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1.246</w:t>
            </w:r>
          </w:p>
        </w:tc>
        <w:tc>
          <w:tcPr>
            <w:tcW w:w="1137" w:type="dxa"/>
            <w:tcBorders>
              <w:left w:val="nil"/>
              <w:right w:val="nil"/>
            </w:tcBorders>
          </w:tcPr>
          <w:p w14:paraId="4C4F86DD" w14:textId="30C53628" w:rsidR="00B336A2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336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</w:tcPr>
          <w:p w14:paraId="21F59A5D" w14:textId="77777777" w:rsidR="00B336A2" w:rsidRPr="002B5068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88***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</w:tcPr>
          <w:p w14:paraId="662F9F99" w14:textId="77777777" w:rsidR="00B336A2" w:rsidRPr="002B5068" w:rsidRDefault="00B336A2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49</w:t>
            </w:r>
          </w:p>
        </w:tc>
        <w:tc>
          <w:tcPr>
            <w:tcW w:w="92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C0AAB2A" w14:textId="77777777" w:rsidR="00B336A2" w:rsidRPr="002B5068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555</w:t>
            </w:r>
          </w:p>
        </w:tc>
      </w:tr>
      <w:tr w:rsidR="00B336A2" w:rsidRPr="002F64A1" w14:paraId="22A765CA" w14:textId="77777777" w:rsidTr="00A00CF6">
        <w:trPr>
          <w:gridAfter w:val="1"/>
          <w:wAfter w:w="43" w:type="dxa"/>
          <w:trHeight w:val="227"/>
        </w:trPr>
        <w:tc>
          <w:tcPr>
            <w:tcW w:w="160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313B9E3" w14:textId="77777777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1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6CF3851" w14:textId="63FF8702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50,000 to 99,999</w:t>
            </w:r>
            <w:r w:rsidR="006C396B" w:rsidRPr="00A01174">
              <w:rPr>
                <w:rFonts w:eastAsia="Times New Roman" w:cstheme="majorHAnsi"/>
                <w:noProof/>
                <w:color w:val="000000"/>
                <w:sz w:val="18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</w:tcBorders>
          </w:tcPr>
          <w:p w14:paraId="66B06932" w14:textId="7E0727F9" w:rsidR="00B336A2" w:rsidRDefault="006D29E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386</w:t>
            </w:r>
          </w:p>
        </w:tc>
        <w:tc>
          <w:tcPr>
            <w:tcW w:w="993" w:type="dxa"/>
            <w:tcBorders>
              <w:top w:val="nil"/>
            </w:tcBorders>
          </w:tcPr>
          <w:p w14:paraId="18C080FA" w14:textId="59068611" w:rsidR="00B336A2" w:rsidRDefault="006D29E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36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20BA2F" w14:textId="3A2F4D82" w:rsidR="00B336A2" w:rsidRPr="002B5068" w:rsidRDefault="00B336A2" w:rsidP="006C396B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471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935BDC" w14:textId="77777777" w:rsidR="00B336A2" w:rsidRPr="002B5068" w:rsidRDefault="00B336A2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926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6380F5D" w14:textId="77777777" w:rsidR="00B336A2" w:rsidRPr="002B5068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2.337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 w14:paraId="5FB25A25" w14:textId="16EB1B26" w:rsidR="00B336A2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0.035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 w14:paraId="583924EB" w14:textId="2FD0472E" w:rsidR="00B336A2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319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4A1F4B" w14:textId="77777777" w:rsidR="00B336A2" w:rsidRPr="002B5068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966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9F4481" w14:textId="77777777" w:rsidR="00B336A2" w:rsidRPr="002B5068" w:rsidRDefault="00B336A2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517</w:t>
            </w:r>
          </w:p>
        </w:tc>
        <w:tc>
          <w:tcPr>
            <w:tcW w:w="9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213F4EA" w14:textId="77777777" w:rsidR="00B336A2" w:rsidRPr="002B5068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803</w:t>
            </w:r>
          </w:p>
        </w:tc>
      </w:tr>
      <w:tr w:rsidR="00B336A2" w:rsidRPr="002F64A1" w14:paraId="3BCA3420" w14:textId="77777777" w:rsidTr="0048042E">
        <w:trPr>
          <w:gridAfter w:val="1"/>
          <w:wAfter w:w="43" w:type="dxa"/>
          <w:trHeight w:val="227"/>
        </w:trPr>
        <w:tc>
          <w:tcPr>
            <w:tcW w:w="160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AF8B361" w14:textId="77777777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1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2063E2C" w14:textId="77777777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00,000 to 499,999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48BDEB9" w14:textId="4D6269E0" w:rsidR="00B336A2" w:rsidRDefault="006D29E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74</w:t>
            </w:r>
          </w:p>
        </w:tc>
        <w:tc>
          <w:tcPr>
            <w:tcW w:w="993" w:type="dxa"/>
            <w:tcBorders>
              <w:top w:val="nil"/>
            </w:tcBorders>
          </w:tcPr>
          <w:p w14:paraId="44EC36A7" w14:textId="29B25764" w:rsidR="00B336A2" w:rsidRDefault="006D29EE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59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F96E2C" w14:textId="77777777" w:rsidR="00B336A2" w:rsidRPr="002B5068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77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046F17" w14:textId="77777777" w:rsidR="00B336A2" w:rsidRPr="002B5068" w:rsidRDefault="00B336A2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789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526AEC8" w14:textId="77777777" w:rsidR="00B336A2" w:rsidRPr="002B5068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470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 w14:paraId="580BF7EF" w14:textId="1EE83B32" w:rsidR="00B336A2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0.688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 w14:paraId="5E337E63" w14:textId="73134DD5" w:rsidR="00B336A2" w:rsidRDefault="001D5A30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38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8491C0" w14:textId="77777777" w:rsidR="00B336A2" w:rsidRPr="002B5068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503**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D86146" w14:textId="77777777" w:rsidR="00B336A2" w:rsidRPr="002B5068" w:rsidRDefault="00B336A2" w:rsidP="00B336A2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315</w:t>
            </w:r>
          </w:p>
        </w:tc>
        <w:tc>
          <w:tcPr>
            <w:tcW w:w="9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8186AE8" w14:textId="77777777" w:rsidR="00B336A2" w:rsidRPr="002B5068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802</w:t>
            </w:r>
          </w:p>
        </w:tc>
      </w:tr>
      <w:tr w:rsidR="00B336A2" w:rsidRPr="002F64A1" w14:paraId="485CBA58" w14:textId="77777777" w:rsidTr="00A00CF6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E9467" w14:textId="3CE952D0" w:rsidR="00B336A2" w:rsidRPr="002F64A1" w:rsidRDefault="00B336A2" w:rsidP="00B336A2">
            <w:pPr>
              <w:spacing w:after="0" w:line="240" w:lineRule="auto"/>
              <w:jc w:val="both"/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2F64A1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Pseudo R-</w:t>
            </w:r>
            <w:r w:rsidR="00042B0E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s</w:t>
            </w:r>
            <w:r w:rsidRPr="002F64A1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quared</w:t>
            </w:r>
            <w:r w:rsidR="002F7505" w:rsidRPr="00A01174">
              <w:rPr>
                <w:rFonts w:eastAsia="Times New Roman" w:cstheme="majorHAnsi"/>
                <w:noProof/>
                <w:color w:val="000000"/>
                <w:sz w:val="18"/>
                <w:szCs w:val="18"/>
                <w:vertAlign w:val="superscript"/>
                <w:lang w:val="en-US" w:eastAsia="de-DE"/>
              </w:rPr>
              <w:t>d</w:t>
            </w:r>
          </w:p>
        </w:tc>
        <w:tc>
          <w:tcPr>
            <w:tcW w:w="1032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01906" w14:textId="77777777" w:rsidR="00B336A2" w:rsidRPr="002B5068" w:rsidRDefault="00B336A2" w:rsidP="00B336A2">
            <w:pPr>
              <w:spacing w:after="0" w:line="240" w:lineRule="auto"/>
              <w:jc w:val="center"/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2B5068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0.420***</w:t>
            </w:r>
          </w:p>
        </w:tc>
      </w:tr>
      <w:tr w:rsidR="00B336A2" w:rsidRPr="002F64A1" w14:paraId="28B88EB2" w14:textId="77777777" w:rsidTr="00AF54EF">
        <w:trPr>
          <w:trHeight w:val="1318"/>
        </w:trPr>
        <w:tc>
          <w:tcPr>
            <w:tcW w:w="13633" w:type="dxa"/>
            <w:gridSpan w:val="13"/>
            <w:tcBorders>
              <w:left w:val="nil"/>
              <w:right w:val="nil"/>
            </w:tcBorders>
          </w:tcPr>
          <w:p w14:paraId="2865A088" w14:textId="6F8D6D16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Note.</w:t>
            </w: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 Weighted data. Ref: Reference </w:t>
            </w:r>
            <w:r w:rsidR="00042B0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c</w:t>
            </w: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ategory</w:t>
            </w:r>
            <w:r w:rsidR="00AA3516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.</w:t>
            </w:r>
          </w:p>
          <w:p w14:paraId="5DCC3DB9" w14:textId="77777777" w:rsidR="00B336A2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Final analysis sample with observed values for dependent variable.</w:t>
            </w:r>
          </w:p>
          <w:p w14:paraId="32C7C3E1" w14:textId="0769DD1B" w:rsidR="002F7505" w:rsidRPr="002F7505" w:rsidRDefault="00B336A2" w:rsidP="002F750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vertAlign w:val="superscript"/>
                <w:lang w:val="en-US" w:eastAsia="de-DE"/>
              </w:rPr>
              <w:t>b</w:t>
            </w:r>
            <w:r w:rsidR="00C7558E" w:rsidRPr="0068330D">
              <w:rPr>
                <w:rFonts w:ascii="Calibri Light" w:eastAsia="Times New Roman" w:hAnsi="Calibri Light" w:cs="Calibri Light"/>
                <w:noProof/>
                <w:color w:val="000000"/>
                <w:sz w:val="18"/>
                <w:szCs w:val="20"/>
                <w:lang w:val="en-US" w:eastAsia="de-DE"/>
              </w:rPr>
              <w:t>The results differed between the original</w:t>
            </w:r>
            <w:r w:rsidR="00C7558E">
              <w:rPr>
                <w:rFonts w:ascii="Calibri Light" w:eastAsia="Times New Roman" w:hAnsi="Calibri Light" w:cs="Calibri Light"/>
                <w:noProof/>
                <w:color w:val="000000"/>
                <w:sz w:val="18"/>
                <w:szCs w:val="20"/>
                <w:lang w:val="en-US" w:eastAsia="de-DE"/>
              </w:rPr>
              <w:t xml:space="preserve"> and full imputed datasets. </w:t>
            </w:r>
            <w:r w:rsid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In the </w:t>
            </w:r>
            <w:r w:rsidR="002F7505" w:rsidRPr="00AA3516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original data, </w:t>
            </w:r>
            <w:r w:rsidR="00AA3516" w:rsidRPr="00AA3516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having</w:t>
            </w:r>
            <w:r w:rsidR="002E45FC" w:rsidRPr="00AA3516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AA3516" w:rsidRPr="00AA3516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no </w:t>
            </w:r>
            <w:r w:rsidR="002E45FC" w:rsidRPr="00AA3516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migration background</w:t>
            </w:r>
            <w:r w:rsidR="002F7505" w:rsidRPr="00AA3516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 was significantly associated with increased odds of being pre-frail (OR=1.</w:t>
            </w:r>
            <w:r w:rsidR="00AA3516" w:rsidRPr="00AA3516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415</w:t>
            </w:r>
            <w:r w:rsidR="002F7505" w:rsidRPr="00AA3516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, [95% CI: 1.0</w:t>
            </w:r>
            <w:r w:rsidR="00AA3516" w:rsidRPr="00AA3516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1</w:t>
            </w:r>
            <w:r w:rsidR="002F7505" w:rsidRPr="00AA3516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 w:rsidR="00AA3516" w:rsidRPr="00AA3516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</w:t>
            </w:r>
            <w:r w:rsidR="002F7505" w:rsidRPr="00AA3516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.9</w:t>
            </w:r>
            <w:r w:rsidR="00AA3516" w:rsidRPr="00AA3516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81</w:t>
            </w:r>
            <w:r w:rsidR="002F7505" w:rsidRPr="00AA3516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]).</w:t>
            </w:r>
          </w:p>
          <w:p w14:paraId="7F68C482" w14:textId="519CB7DD" w:rsidR="00B336A2" w:rsidRPr="002F64A1" w:rsidRDefault="002F7505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vertAlign w:val="superscript"/>
                <w:lang w:val="en-US" w:eastAsia="de-DE"/>
              </w:rPr>
              <w:t>c</w:t>
            </w:r>
            <w:r w:rsidR="00C7558E" w:rsidRPr="0068330D">
              <w:rPr>
                <w:rFonts w:ascii="Calibri Light" w:eastAsia="Times New Roman" w:hAnsi="Calibri Light" w:cs="Calibri Light"/>
                <w:noProof/>
                <w:color w:val="000000"/>
                <w:sz w:val="18"/>
                <w:szCs w:val="20"/>
                <w:lang w:val="en-US" w:eastAsia="de-DE"/>
              </w:rPr>
              <w:t>The results differed between the original</w:t>
            </w:r>
            <w:r w:rsidR="00C7558E">
              <w:rPr>
                <w:rFonts w:ascii="Calibri Light" w:eastAsia="Times New Roman" w:hAnsi="Calibri Light" w:cs="Calibri Light"/>
                <w:noProof/>
                <w:color w:val="000000"/>
                <w:sz w:val="18"/>
                <w:szCs w:val="20"/>
                <w:lang w:val="en-US" w:eastAsia="de-DE"/>
              </w:rPr>
              <w:t xml:space="preserve"> and full imputed datasets. </w:t>
            </w:r>
            <w:r w:rsidR="00B336A2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In the original data, living in communities with 50,000 to 99,999 inhabitants was significantly associated with increased odds of being pre-frail (OR=1.776, [95% CI: 1.086, 2.903])</w:t>
            </w:r>
            <w:r w:rsidR="00B336A2" w:rsidRPr="002B5068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.</w:t>
            </w:r>
          </w:p>
          <w:p w14:paraId="7147BB6A" w14:textId="2AC643C7" w:rsidR="00B336A2" w:rsidRPr="002F64A1" w:rsidRDefault="002F7505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vertAlign w:val="superscript"/>
                <w:lang w:val="en-US" w:eastAsia="de-DE"/>
              </w:rPr>
              <w:t>d</w:t>
            </w:r>
            <w:r w:rsidR="00B336A2"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Calculated as the mean value of the </w:t>
            </w:r>
            <w:r w:rsidR="00042B0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p</w:t>
            </w:r>
            <w:r w:rsidR="00B336A2"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seudo R-squared from all imputed datasets.</w:t>
            </w:r>
          </w:p>
          <w:p w14:paraId="67EDCC03" w14:textId="5E77498D" w:rsidR="0050521C" w:rsidRPr="002F64A1" w:rsidRDefault="00B336A2" w:rsidP="00B336A2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*</w:t>
            </w:r>
            <w:r w:rsidRPr="002F64A1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p</w:t>
            </w: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&lt;0.05; **</w:t>
            </w:r>
            <w:r w:rsidRPr="002F64A1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p</w:t>
            </w: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&lt;0.01; ***</w:t>
            </w:r>
            <w:r w:rsidRPr="002F64A1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p</w:t>
            </w: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&lt;0.001.</w:t>
            </w:r>
          </w:p>
        </w:tc>
      </w:tr>
    </w:tbl>
    <w:p w14:paraId="4B4702F4" w14:textId="70E772A9" w:rsidR="000C26A6" w:rsidRPr="0068330D" w:rsidRDefault="005D32F7" w:rsidP="000C26A6">
      <w:pPr>
        <w:jc w:val="both"/>
        <w:rPr>
          <w:rFonts w:cstheme="majorHAnsi"/>
          <w:noProof/>
          <w:lang w:val="en-US"/>
        </w:rPr>
      </w:pPr>
      <w:r>
        <w:rPr>
          <w:rFonts w:cstheme="majorHAnsi"/>
          <w:noProof/>
          <w:lang w:val="en-US"/>
        </w:rPr>
        <w:t>Table S3</w:t>
      </w:r>
      <w:r w:rsidR="00B748B9">
        <w:rPr>
          <w:rFonts w:cstheme="majorHAnsi"/>
          <w:noProof/>
          <w:lang w:val="en-US"/>
        </w:rPr>
        <w:t xml:space="preserve">. </w:t>
      </w:r>
      <w:r w:rsidR="000C26A6" w:rsidRPr="0068330D">
        <w:rPr>
          <w:rFonts w:cstheme="majorHAnsi"/>
          <w:noProof/>
          <w:lang w:val="en-US"/>
        </w:rPr>
        <w:t>Multinomial regression model of the associations between home environment and frailty level (</w:t>
      </w:r>
      <w:r w:rsidR="000C26A6" w:rsidRPr="0068330D">
        <w:rPr>
          <w:rFonts w:cstheme="majorHAnsi"/>
          <w:i/>
          <w:noProof/>
          <w:lang w:val="en-US"/>
        </w:rPr>
        <w:t>N</w:t>
      </w:r>
      <w:r w:rsidR="000C26A6" w:rsidRPr="0068330D">
        <w:rPr>
          <w:rFonts w:cstheme="majorHAnsi"/>
          <w:noProof/>
          <w:lang w:val="en-US"/>
        </w:rPr>
        <w:t xml:space="preserve"> = 1</w:t>
      </w:r>
      <w:r w:rsidR="000C26A6">
        <w:rPr>
          <w:rFonts w:cstheme="majorHAnsi"/>
          <w:noProof/>
          <w:lang w:val="en-US"/>
        </w:rPr>
        <w:t>,</w:t>
      </w:r>
      <w:r w:rsidR="000C26A6" w:rsidRPr="0068330D">
        <w:rPr>
          <w:rFonts w:cstheme="majorHAnsi"/>
          <w:noProof/>
          <w:lang w:val="en-US"/>
        </w:rPr>
        <w:t>575</w:t>
      </w:r>
      <w:r w:rsidR="000C26A6">
        <w:rPr>
          <w:rFonts w:cstheme="majorHAnsi"/>
          <w:noProof/>
          <w:vertAlign w:val="superscript"/>
          <w:lang w:val="en-US"/>
        </w:rPr>
        <w:t>a</w:t>
      </w:r>
      <w:r w:rsidR="000C26A6" w:rsidRPr="0068330D">
        <w:rPr>
          <w:rFonts w:cstheme="majorHAnsi"/>
          <w:noProof/>
          <w:lang w:val="en-US"/>
        </w:rPr>
        <w:t>)</w:t>
      </w:r>
    </w:p>
    <w:p w14:paraId="7E491EA2" w14:textId="77777777" w:rsidR="006E325E" w:rsidRDefault="005049FC">
      <w:pPr>
        <w:rPr>
          <w:lang w:val="en-US"/>
        </w:rPr>
      </w:pPr>
    </w:p>
    <w:p w14:paraId="37C8F9DF" w14:textId="77777777" w:rsidR="0050521C" w:rsidRDefault="0050521C">
      <w:pPr>
        <w:rPr>
          <w:lang w:val="en-US"/>
        </w:rPr>
      </w:pPr>
    </w:p>
    <w:p w14:paraId="3426A266" w14:textId="77777777" w:rsidR="0050521C" w:rsidRDefault="0050521C">
      <w:pPr>
        <w:rPr>
          <w:lang w:val="en-US"/>
        </w:rPr>
      </w:pPr>
    </w:p>
    <w:p w14:paraId="4930FA59" w14:textId="77777777" w:rsidR="0050521C" w:rsidRDefault="0050521C">
      <w:pPr>
        <w:rPr>
          <w:lang w:val="en-US"/>
        </w:rPr>
      </w:pPr>
    </w:p>
    <w:p w14:paraId="7700F342" w14:textId="77777777" w:rsidR="0050521C" w:rsidRDefault="0050521C">
      <w:pPr>
        <w:rPr>
          <w:lang w:val="en-US"/>
        </w:rPr>
      </w:pPr>
    </w:p>
    <w:p w14:paraId="7A811D64" w14:textId="77777777" w:rsidR="0050521C" w:rsidRDefault="0050521C">
      <w:pPr>
        <w:rPr>
          <w:lang w:val="en-US"/>
        </w:rPr>
      </w:pPr>
    </w:p>
    <w:p w14:paraId="46516D41" w14:textId="77777777" w:rsidR="0050521C" w:rsidRDefault="0050521C">
      <w:pPr>
        <w:rPr>
          <w:lang w:val="en-US"/>
        </w:rPr>
      </w:pPr>
    </w:p>
    <w:p w14:paraId="3CD92E0E" w14:textId="77777777" w:rsidR="0050521C" w:rsidRDefault="0050521C">
      <w:pPr>
        <w:rPr>
          <w:lang w:val="en-US"/>
        </w:rPr>
      </w:pPr>
    </w:p>
    <w:p w14:paraId="72C8A7F3" w14:textId="77777777" w:rsidR="0050521C" w:rsidRDefault="0050521C">
      <w:pPr>
        <w:rPr>
          <w:lang w:val="en-US"/>
        </w:rPr>
      </w:pPr>
    </w:p>
    <w:p w14:paraId="16DFFF74" w14:textId="77777777" w:rsidR="0050521C" w:rsidRDefault="0050521C">
      <w:pPr>
        <w:rPr>
          <w:lang w:val="en-US"/>
        </w:rPr>
      </w:pPr>
    </w:p>
    <w:p w14:paraId="2A57C774" w14:textId="77777777" w:rsidR="0050521C" w:rsidRDefault="0050521C">
      <w:pPr>
        <w:rPr>
          <w:lang w:val="en-US"/>
        </w:rPr>
      </w:pPr>
    </w:p>
    <w:p w14:paraId="048B7D78" w14:textId="77777777" w:rsidR="0050521C" w:rsidRDefault="0050521C">
      <w:pPr>
        <w:rPr>
          <w:lang w:val="en-US"/>
        </w:rPr>
      </w:pPr>
    </w:p>
    <w:p w14:paraId="76590D47" w14:textId="77777777" w:rsidR="0050521C" w:rsidRDefault="0050521C">
      <w:pPr>
        <w:rPr>
          <w:lang w:val="en-US"/>
        </w:rPr>
      </w:pPr>
    </w:p>
    <w:p w14:paraId="515F4ED5" w14:textId="77777777" w:rsidR="0050521C" w:rsidRDefault="0050521C">
      <w:pPr>
        <w:rPr>
          <w:lang w:val="en-US"/>
        </w:rPr>
      </w:pPr>
    </w:p>
    <w:p w14:paraId="50602CE6" w14:textId="77777777" w:rsidR="0050521C" w:rsidRDefault="0050521C">
      <w:pPr>
        <w:rPr>
          <w:lang w:val="en-US"/>
        </w:rPr>
      </w:pPr>
    </w:p>
    <w:p w14:paraId="14A7667F" w14:textId="77777777" w:rsidR="0050521C" w:rsidRDefault="0050521C">
      <w:pPr>
        <w:rPr>
          <w:lang w:val="en-US"/>
        </w:rPr>
      </w:pPr>
    </w:p>
    <w:p w14:paraId="7513E209" w14:textId="77777777" w:rsidR="0050521C" w:rsidRDefault="0050521C">
      <w:pPr>
        <w:rPr>
          <w:lang w:val="en-US"/>
        </w:rPr>
      </w:pPr>
    </w:p>
    <w:p w14:paraId="16D3738D" w14:textId="77777777" w:rsidR="0050521C" w:rsidRDefault="0050521C">
      <w:pPr>
        <w:rPr>
          <w:lang w:val="en-US"/>
        </w:rPr>
      </w:pPr>
    </w:p>
    <w:p w14:paraId="49049A80" w14:textId="77777777" w:rsidR="0050521C" w:rsidRDefault="0050521C">
      <w:pPr>
        <w:rPr>
          <w:lang w:val="en-US"/>
        </w:rPr>
      </w:pPr>
    </w:p>
    <w:tbl>
      <w:tblPr>
        <w:tblpPr w:leftFromText="141" w:rightFromText="141" w:vertAnchor="page" w:horzAnchor="margin" w:tblpY="1761"/>
        <w:tblW w:w="1363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3106"/>
        <w:gridCol w:w="1265"/>
        <w:gridCol w:w="993"/>
        <w:gridCol w:w="949"/>
        <w:gridCol w:w="924"/>
        <w:gridCol w:w="931"/>
        <w:gridCol w:w="1137"/>
        <w:gridCol w:w="1137"/>
        <w:gridCol w:w="1137"/>
        <w:gridCol w:w="924"/>
        <w:gridCol w:w="927"/>
        <w:gridCol w:w="43"/>
      </w:tblGrid>
      <w:tr w:rsidR="0050521C" w:rsidRPr="002F64A1" w14:paraId="627AAA41" w14:textId="77777777" w:rsidTr="008B4C95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C1ADA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lastRenderedPageBreak/>
              <w:t>Variable</w:t>
            </w:r>
          </w:p>
        </w:tc>
        <w:tc>
          <w:tcPr>
            <w:tcW w:w="5062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</w:tcPr>
          <w:p w14:paraId="458EFAEE" w14:textId="1E603EE4" w:rsidR="0050521C" w:rsidRPr="002F64A1" w:rsidRDefault="004471A8" w:rsidP="008B4C95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P</w:t>
            </w:r>
            <w:r w:rsidRPr="002F64A1"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re-frail</w:t>
            </w:r>
            <w:r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 xml:space="preserve"> relative to robust</w:t>
            </w:r>
          </w:p>
        </w:tc>
        <w:tc>
          <w:tcPr>
            <w:tcW w:w="5262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3D5F38" w14:textId="3546262F" w:rsidR="0050521C" w:rsidRPr="002F64A1" w:rsidRDefault="004471A8" w:rsidP="008B4C95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F</w:t>
            </w:r>
            <w:r w:rsidRPr="002F64A1"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rail</w:t>
            </w:r>
            <w:r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 xml:space="preserve"> relative to robust</w:t>
            </w:r>
          </w:p>
        </w:tc>
      </w:tr>
      <w:tr w:rsidR="0050521C" w:rsidRPr="002F64A1" w14:paraId="37E3C03C" w14:textId="77777777" w:rsidTr="008B4C95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26153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</w:tcBorders>
          </w:tcPr>
          <w:p w14:paraId="05BC5B3D" w14:textId="77777777" w:rsidR="0050521C" w:rsidRPr="002F64A1" w:rsidRDefault="0050521C" w:rsidP="008B4C95">
            <w:pPr>
              <w:spacing w:after="0" w:line="240" w:lineRule="auto"/>
              <w:jc w:val="center"/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  <w:t>Regression coefficien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604DB79" w14:textId="77777777" w:rsidR="0050521C" w:rsidRPr="002F64A1" w:rsidRDefault="0050521C" w:rsidP="008B4C95">
            <w:pPr>
              <w:spacing w:after="0" w:line="240" w:lineRule="auto"/>
              <w:jc w:val="center"/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  <w:t>Standard erro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48029" w14:textId="77777777" w:rsidR="0050521C" w:rsidRPr="002F64A1" w:rsidRDefault="0050521C" w:rsidP="008B4C95">
            <w:pPr>
              <w:spacing w:after="0" w:line="240" w:lineRule="auto"/>
              <w:jc w:val="center"/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  <w:t>Odds ratio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955825" w14:textId="77777777" w:rsidR="0050521C" w:rsidRPr="002F64A1" w:rsidRDefault="0050521C" w:rsidP="008B4C95">
            <w:pPr>
              <w:spacing w:after="0" w:line="240" w:lineRule="auto"/>
              <w:jc w:val="center"/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  <w:t>95% CI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36692" w14:textId="77777777" w:rsidR="0050521C" w:rsidRPr="002F64A1" w:rsidRDefault="0050521C" w:rsidP="008B4C95">
            <w:pPr>
              <w:spacing w:after="0" w:line="240" w:lineRule="auto"/>
              <w:jc w:val="center"/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  <w:t>Regression coefficien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2D4CB" w14:textId="77777777" w:rsidR="0050521C" w:rsidRPr="002F64A1" w:rsidRDefault="0050521C" w:rsidP="008B4C95">
            <w:pPr>
              <w:spacing w:after="0" w:line="240" w:lineRule="auto"/>
              <w:jc w:val="center"/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  <w:t>Standard erro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A3CD9" w14:textId="77777777" w:rsidR="0050521C" w:rsidRPr="002F64A1" w:rsidRDefault="0050521C" w:rsidP="008B4C95">
            <w:pPr>
              <w:spacing w:after="0" w:line="240" w:lineRule="auto"/>
              <w:jc w:val="center"/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  <w:t>Odds ratio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2726" w14:textId="77777777" w:rsidR="0050521C" w:rsidRPr="002F64A1" w:rsidRDefault="0050521C" w:rsidP="008B4C95">
            <w:pPr>
              <w:spacing w:after="0" w:line="240" w:lineRule="auto"/>
              <w:jc w:val="center"/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bCs/>
                <w:i/>
                <w:iCs/>
                <w:noProof/>
                <w:color w:val="000000"/>
                <w:sz w:val="18"/>
                <w:szCs w:val="18"/>
                <w:lang w:val="en-US" w:eastAsia="de-DE"/>
              </w:rPr>
              <w:t>95% CI</w:t>
            </w:r>
          </w:p>
        </w:tc>
      </w:tr>
      <w:tr w:rsidR="0050521C" w:rsidRPr="002F7505" w14:paraId="34803742" w14:textId="77777777" w:rsidTr="008B4C95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29923" w14:textId="3B31BBB6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Age</w:t>
            </w:r>
            <w:r w:rsidR="006C396B">
              <w:rPr>
                <w:rFonts w:eastAsia="Times New Roman" w:cstheme="majorHAnsi"/>
                <w:noProof/>
                <w:color w:val="000000"/>
                <w:sz w:val="18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C9974C" w14:textId="11891911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4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EBE38AB" w14:textId="138D5108" w:rsidR="0050521C" w:rsidRPr="00F0407E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F0407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2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90CDEA" w14:textId="493268AD" w:rsidR="0050521C" w:rsidRPr="002F7505" w:rsidRDefault="00F0407E" w:rsidP="006C396B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48*</w:t>
            </w:r>
            <w:r w:rsidR="001439CE">
              <w:rPr>
                <w:rFonts w:eastAsia="Times New Roman" w:cstheme="majorHAnsi"/>
                <w:noProof/>
                <w:color w:val="000000"/>
                <w:sz w:val="18"/>
                <w:szCs w:val="18"/>
                <w:vertAlign w:val="superscript"/>
                <w:lang w:val="en-US" w:eastAsia="de-DE"/>
              </w:rPr>
              <w:t xml:space="preserve"> 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86306" w14:textId="3E68C3D9" w:rsidR="0050521C" w:rsidRPr="002F7505" w:rsidRDefault="00F0407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03</w:t>
            </w:r>
            <w:r w:rsidR="0050521C"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   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BAEED" w14:textId="0A77C88D" w:rsidR="0050521C" w:rsidRPr="002F7505" w:rsidRDefault="00F0407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9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29A74" w14:textId="67EEE4B6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5</w:t>
            </w:r>
            <w:r w:rsidR="0050521C"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C449C" w14:textId="780FB0E1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3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40E0E1" w14:textId="08C27B5B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55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FFC0CD" w14:textId="73A30E51" w:rsidR="0050521C" w:rsidRPr="002F7505" w:rsidRDefault="00F0407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99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440A1" w14:textId="49035335" w:rsidR="0050521C" w:rsidRPr="002F7505" w:rsidRDefault="00F0407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121</w:t>
            </w:r>
          </w:p>
        </w:tc>
      </w:tr>
      <w:tr w:rsidR="0050521C" w:rsidRPr="002F7505" w14:paraId="64B04D92" w14:textId="77777777" w:rsidTr="008B4C95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49F7E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Sex (Ref: female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8F7674F" w14:textId="7D504C46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0.02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64326EE" w14:textId="1CF9892E" w:rsidR="0050521C" w:rsidRPr="00F0407E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F0407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6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93B25" w14:textId="3AECDB60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97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9EED9C" w14:textId="020146AC" w:rsidR="0050521C" w:rsidRPr="002F7505" w:rsidRDefault="00F0407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70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E341F" w14:textId="68C49D16" w:rsidR="0050521C" w:rsidRPr="002F7505" w:rsidRDefault="00F0407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35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23073" w14:textId="51AC1254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0.10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9858C" w14:textId="148BCF2E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4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C50734" w14:textId="6D56863B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90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B22A57" w14:textId="641DAD0F" w:rsidR="0050521C" w:rsidRPr="002F7505" w:rsidRDefault="00F0407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55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EF3EA" w14:textId="4960383A" w:rsidR="0050521C" w:rsidRPr="002F7505" w:rsidRDefault="00F0407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468</w:t>
            </w:r>
          </w:p>
        </w:tc>
      </w:tr>
      <w:tr w:rsidR="0050521C" w:rsidRPr="002F7505" w14:paraId="6CF3534F" w14:textId="77777777" w:rsidTr="008B4C95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CB3BA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Socioeconomic Statu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A7D0AB" w14:textId="5A002FDA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8FD11C0" w14:textId="77777777" w:rsidR="0050521C" w:rsidRPr="00F0407E" w:rsidRDefault="0050521C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F0407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0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9EE697" w14:textId="66D528BD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04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0101A7" w14:textId="77777777" w:rsidR="0050521C" w:rsidRPr="002F7505" w:rsidRDefault="0050521C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99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9327F" w14:textId="0C3EC49F" w:rsidR="0050521C" w:rsidRPr="002F7505" w:rsidRDefault="00F0407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1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2E8E9" w14:textId="02B9AA61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0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E0405" w14:textId="77777777" w:rsidR="0050521C" w:rsidRPr="002F7505" w:rsidRDefault="0050521C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0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DCF155" w14:textId="157F127F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0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232896" w14:textId="4BD27A51" w:rsidR="0050521C" w:rsidRPr="002F7505" w:rsidRDefault="00F0407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99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8F31D" w14:textId="1C3A87CC" w:rsidR="0050521C" w:rsidRPr="002F7505" w:rsidRDefault="00F0407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19</w:t>
            </w:r>
          </w:p>
        </w:tc>
      </w:tr>
      <w:tr w:rsidR="0050521C" w:rsidRPr="002F7505" w14:paraId="412B36AC" w14:textId="77777777" w:rsidTr="008B4C95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CFEB3E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Relationship status (Ref: in partnership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</w:tcBorders>
          </w:tcPr>
          <w:p w14:paraId="3C8098F1" w14:textId="52157321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51</w:t>
            </w:r>
          </w:p>
        </w:tc>
        <w:tc>
          <w:tcPr>
            <w:tcW w:w="993" w:type="dxa"/>
            <w:tcBorders>
              <w:top w:val="nil"/>
            </w:tcBorders>
          </w:tcPr>
          <w:p w14:paraId="2C783336" w14:textId="0F153B19" w:rsidR="0050521C" w:rsidRPr="00F0407E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F0407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6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517A68" w14:textId="12193394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16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D1AED0" w14:textId="02F0D4AE" w:rsidR="0050521C" w:rsidRPr="002F7505" w:rsidRDefault="00F0407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84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C42E6" w14:textId="01D10CE4" w:rsidR="0050521C" w:rsidRPr="002F7505" w:rsidRDefault="00F0407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6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F2329" w14:textId="296146DC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4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498D0" w14:textId="23F626A3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4</w:t>
            </w:r>
            <w:r w:rsidR="0050521C"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273C63" w14:textId="02CBCD39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5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449BCC" w14:textId="3453B823" w:rsidR="0050521C" w:rsidRPr="002F7505" w:rsidRDefault="00F0407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64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9C86F" w14:textId="497377FC" w:rsidR="0050521C" w:rsidRPr="002F7505" w:rsidRDefault="00F0407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</w:t>
            </w:r>
            <w:r w:rsidR="001439C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698</w:t>
            </w:r>
          </w:p>
        </w:tc>
      </w:tr>
      <w:tr w:rsidR="0050521C" w:rsidRPr="002F7505" w14:paraId="101D2DC4" w14:textId="77777777" w:rsidTr="008B4C95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DD30FD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Migration background (Ref: no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</w:tcBorders>
          </w:tcPr>
          <w:p w14:paraId="0DAD1ED9" w14:textId="62D0DE71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5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5852281" w14:textId="48CB77FB" w:rsidR="0050521C" w:rsidRPr="00F0407E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7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898722" w14:textId="3805CC0C" w:rsidR="0050521C" w:rsidRPr="002F7505" w:rsidRDefault="00F0407E" w:rsidP="001439CE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293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11D5C6" w14:textId="7F9867D3" w:rsidR="0050521C" w:rsidRPr="002F7505" w:rsidRDefault="00F0407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924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31680" w14:textId="4BBC9DED" w:rsidR="0050521C" w:rsidRPr="002F7505" w:rsidRDefault="00F0407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81</w:t>
            </w:r>
            <w:r w:rsidR="0050521C"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2F2DC" w14:textId="0B57DBE7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0.14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BAAE6" w14:textId="4F02BC71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5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8369C" w14:textId="35D402AB" w:rsidR="0050521C" w:rsidRPr="002F7505" w:rsidRDefault="001439C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86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23DEA7" w14:textId="74A9BAB1" w:rsidR="0050521C" w:rsidRPr="002F7505" w:rsidRDefault="001439C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51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1A0A8" w14:textId="0320282F" w:rsidR="0050521C" w:rsidRPr="002F7505" w:rsidRDefault="001439C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433</w:t>
            </w:r>
          </w:p>
        </w:tc>
      </w:tr>
      <w:tr w:rsidR="0050521C" w:rsidRPr="002F7505" w14:paraId="265F0130" w14:textId="77777777" w:rsidTr="008B4C95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17EC9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Self-rated health statu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19C2E7" w14:textId="7D9D49B3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0.6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A57089D" w14:textId="2229BC09" w:rsidR="0050521C" w:rsidRPr="00F0407E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15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229B5" w14:textId="067F151C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542</w:t>
            </w:r>
            <w:r w:rsidR="0050521C"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***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36C0D9" w14:textId="09478337" w:rsidR="0050521C" w:rsidRPr="002F7505" w:rsidRDefault="00F0407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433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1123C" w14:textId="5D7CB7C6" w:rsidR="0050521C" w:rsidRPr="002F7505" w:rsidRDefault="00F0407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67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553A0" w14:textId="593BAB99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1.10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5F411" w14:textId="0DD69A88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5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41334D" w14:textId="69F8B901" w:rsidR="0050521C" w:rsidRPr="002F7505" w:rsidRDefault="001439C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331</w:t>
            </w:r>
            <w:r w:rsidR="0050521C"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***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9E604" w14:textId="3E9EFD02" w:rsidR="0050521C" w:rsidRPr="002F7505" w:rsidRDefault="001439C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4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A0782" w14:textId="312AFF59" w:rsidR="0050521C" w:rsidRPr="002F7505" w:rsidRDefault="001439C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451</w:t>
            </w:r>
          </w:p>
        </w:tc>
      </w:tr>
      <w:tr w:rsidR="0050521C" w:rsidRPr="002F7505" w14:paraId="7379141D" w14:textId="77777777" w:rsidTr="008B4C95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D44C3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Number of chronic diseases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903BAC3" w14:textId="761995C2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4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F20C772" w14:textId="6C7F7ED7" w:rsidR="0050521C" w:rsidRPr="00F0407E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903CE0" w14:textId="4BF6FC06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161</w:t>
            </w:r>
            <w:r w:rsidR="0050521C"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***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7C3CC3" w14:textId="7A4D8FF1" w:rsidR="0050521C" w:rsidRPr="002F7505" w:rsidRDefault="00F0407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7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3C115" w14:textId="40F2ABFF" w:rsidR="0050521C" w:rsidRPr="002F7505" w:rsidRDefault="00F0407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25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31DF8" w14:textId="35E6EA48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1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176AD" w14:textId="11EEA2B1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5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D2C4E8" w14:textId="70B0912C" w:rsidR="0050521C" w:rsidRPr="002F7505" w:rsidRDefault="001439C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238</w:t>
            </w:r>
            <w:r w:rsidR="0050521C"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***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D8CE13" w14:textId="5B187AB9" w:rsidR="0050521C" w:rsidRPr="002F7505" w:rsidRDefault="001439C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11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687EB" w14:textId="1DF32302" w:rsidR="0050521C" w:rsidRPr="002F7505" w:rsidRDefault="001439C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374</w:t>
            </w:r>
          </w:p>
        </w:tc>
      </w:tr>
      <w:tr w:rsidR="0050521C" w:rsidRPr="002F7505" w14:paraId="6BF791E0" w14:textId="77777777" w:rsidTr="008B4C95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5A343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Instrumental </w:t>
            </w: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a</w:t>
            </w: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ctivities of </w:t>
            </w: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d</w:t>
            </w: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aily </w:t>
            </w: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l</w:t>
            </w: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iving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E54E53A" w14:textId="1BB605A8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2.27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9EAE280" w14:textId="0018EF5A" w:rsidR="0050521C" w:rsidRPr="00F0407E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34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0008DD" w14:textId="4B54DE31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02</w:t>
            </w:r>
            <w:r w:rsidR="0050521C"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***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60E140" w14:textId="5C3B2D0A" w:rsidR="0050521C" w:rsidRPr="002F7505" w:rsidRDefault="00F0407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5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E1B5C" w14:textId="3F0F540F" w:rsidR="0050521C" w:rsidRPr="002F7505" w:rsidRDefault="00F0407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C5A5B" w14:textId="08D93FB4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3.97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34F44" w14:textId="6B3F064F" w:rsidR="0050521C" w:rsidRPr="002F7505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36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04C75B" w14:textId="7E8837B0" w:rsidR="0050521C" w:rsidRPr="002F7505" w:rsidRDefault="001439C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19</w:t>
            </w:r>
            <w:r w:rsidR="0050521C" w:rsidRPr="002F7505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***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0DE3A" w14:textId="43BB1F6A" w:rsidR="0050521C" w:rsidRPr="002F7505" w:rsidRDefault="001439C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0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A2DAF" w14:textId="2BAB7D3E" w:rsidR="0050521C" w:rsidRPr="002F7505" w:rsidRDefault="001439C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39</w:t>
            </w:r>
          </w:p>
        </w:tc>
      </w:tr>
      <w:tr w:rsidR="0050521C" w:rsidRPr="002F64A1" w14:paraId="114B831C" w14:textId="77777777" w:rsidTr="008B4C95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42F98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Walkability (Ref: rather high/high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CC29F61" w14:textId="27156884" w:rsidR="0050521C" w:rsidRDefault="004A2ABC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</w:t>
            </w:r>
            <w:r w:rsidR="00F0407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01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16918D0" w14:textId="25F0E750" w:rsidR="0050521C" w:rsidRPr="00F0407E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5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E9D5D3" w14:textId="0F6739CE" w:rsidR="0050521C" w:rsidRPr="002B5068" w:rsidRDefault="005049FC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  <w:r w:rsidR="00F0407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.</w:t>
            </w: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98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D0002" w14:textId="56927606" w:rsidR="0050521C" w:rsidRPr="002B5068" w:rsidRDefault="00F0407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7</w:t>
            </w:r>
            <w:r w:rsidR="005049FC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2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605F9" w14:textId="75359137" w:rsidR="0050521C" w:rsidRPr="002B5068" w:rsidRDefault="00F0407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3</w:t>
            </w:r>
            <w:r w:rsidR="005049FC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2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FF29C" w14:textId="0974CB03" w:rsidR="0050521C" w:rsidRDefault="005049FC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</w:t>
            </w:r>
            <w:r w:rsidR="00F0407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5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AF348" w14:textId="1B7D1DB4" w:rsidR="0050521C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2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B3FC3A" w14:textId="70881594" w:rsidR="0050521C" w:rsidRPr="002B5068" w:rsidRDefault="005049FC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  <w:r w:rsidR="00F0407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.</w:t>
            </w: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85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E02CA4" w14:textId="42593426" w:rsidR="0050521C" w:rsidRPr="002B5068" w:rsidRDefault="00F0407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</w:t>
            </w:r>
            <w:r w:rsidR="005049FC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5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D54D0" w14:textId="6C4CB5CA" w:rsidR="0050521C" w:rsidRPr="002B5068" w:rsidRDefault="00F0407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</w:t>
            </w:r>
            <w:r w:rsidR="005049FC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314</w:t>
            </w:r>
            <w:bookmarkStart w:id="0" w:name="_GoBack"/>
            <w:bookmarkEnd w:id="0"/>
          </w:p>
        </w:tc>
      </w:tr>
      <w:tr w:rsidR="0050521C" w:rsidRPr="002F64A1" w14:paraId="02FA1EA3" w14:textId="77777777" w:rsidTr="008B4C95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190F5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Residential area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652BAEF" w14:textId="7E9B4FFA" w:rsidR="0050521C" w:rsidRDefault="00F0407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        -0.19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EDA1195" w14:textId="1C933BAB" w:rsidR="0050521C" w:rsidRPr="00F0407E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5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E141CA" w14:textId="19A4C778" w:rsidR="0050521C" w:rsidRPr="002B5068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82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A5D939" w14:textId="479C7DA4" w:rsidR="0050521C" w:rsidRPr="002B5068" w:rsidRDefault="00F0407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61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B167B" w14:textId="089DB47B" w:rsidR="0050521C" w:rsidRPr="002B5068" w:rsidRDefault="00F0407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1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A3E0F" w14:textId="73049A3C" w:rsidR="0050521C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0.45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B82F8" w14:textId="76AF8A2F" w:rsidR="0050521C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BC1C71" w14:textId="13352CCC" w:rsidR="0050521C" w:rsidRPr="002B5068" w:rsidRDefault="001439C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636*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9BE54F" w14:textId="11859B75" w:rsidR="0050521C" w:rsidRPr="002B5068" w:rsidRDefault="001439C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4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8BB67" w14:textId="7FBAE905" w:rsidR="0050521C" w:rsidRPr="002B5068" w:rsidRDefault="001439C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954</w:t>
            </w:r>
          </w:p>
        </w:tc>
      </w:tr>
      <w:tr w:rsidR="0050521C" w:rsidRPr="002F64A1" w14:paraId="284602A2" w14:textId="77777777" w:rsidTr="008B4C95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5F9E1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Condition of interior living space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8FFFC17" w14:textId="178D8941" w:rsidR="0050521C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0.14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F76D68B" w14:textId="500E734E" w:rsidR="0050521C" w:rsidRPr="00F0407E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5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118AAE" w14:textId="133E57E5" w:rsidR="0050521C" w:rsidRPr="002B5068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86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021C89" w14:textId="03A69647" w:rsidR="0050521C" w:rsidRPr="002B5068" w:rsidRDefault="00F0407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63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DA01E" w14:textId="2BEEE1CB" w:rsidR="0050521C" w:rsidRPr="002B5068" w:rsidRDefault="00F0407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16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46B67" w14:textId="7C33E712" w:rsidR="0050521C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0.33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9135A" w14:textId="26D40FDA" w:rsidR="0050521C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1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4841BB" w14:textId="17C28908" w:rsidR="0050521C" w:rsidRPr="002B5068" w:rsidRDefault="001439C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71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0E7B33" w14:textId="004ADC74" w:rsidR="0050521C" w:rsidRPr="002B5068" w:rsidRDefault="001439C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4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92C51" w14:textId="10B8ECAF" w:rsidR="0050521C" w:rsidRPr="002B5068" w:rsidRDefault="001439C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89</w:t>
            </w:r>
          </w:p>
        </w:tc>
      </w:tr>
      <w:tr w:rsidR="0050521C" w:rsidRPr="002F64A1" w14:paraId="17A836E1" w14:textId="77777777" w:rsidTr="008B4C95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DFC736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Attachment to outdoor place </w:t>
            </w:r>
          </w:p>
          <w:p w14:paraId="43EA2B99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(Ref: rather close/very close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9976347" w14:textId="2C89206A" w:rsidR="0050521C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51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FC85457" w14:textId="6AFDF9EA" w:rsidR="0050521C" w:rsidRPr="00F0407E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8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585444" w14:textId="1F97083C" w:rsidR="0050521C" w:rsidRPr="002B5068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677</w:t>
            </w:r>
            <w:r w:rsidR="0050521C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**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A57332" w14:textId="74CC7548" w:rsidR="0050521C" w:rsidRPr="002B5068" w:rsidRDefault="00F0407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16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10B5F" w14:textId="6D3961D4" w:rsidR="0050521C" w:rsidRPr="002B5068" w:rsidRDefault="00F0407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2.42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E1CEC" w14:textId="4C25B894" w:rsidR="0050521C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93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8424E" w14:textId="78ABE5A7" w:rsidR="0050521C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5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648980" w14:textId="7E23E2FB" w:rsidR="0050521C" w:rsidRPr="002B5068" w:rsidRDefault="001439C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2.536</w:t>
            </w:r>
            <w:r w:rsidR="0050521C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***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FB9AD6" w14:textId="264EBD3A" w:rsidR="0050521C" w:rsidRPr="002B5068" w:rsidRDefault="001439C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53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FEB72" w14:textId="6CA65B5F" w:rsidR="0050521C" w:rsidRPr="002B5068" w:rsidRDefault="001439C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4.179</w:t>
            </w:r>
          </w:p>
        </w:tc>
      </w:tr>
      <w:tr w:rsidR="0050521C" w:rsidRPr="002F64A1" w14:paraId="3B3B2CFF" w14:textId="77777777" w:rsidTr="008B4C95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901A8C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Community type (Ref: ≥500,000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</w:tcBorders>
          </w:tcPr>
          <w:p w14:paraId="7C575E5F" w14:textId="77777777" w:rsidR="0050521C" w:rsidRPr="002B5068" w:rsidRDefault="0050521C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ECC69D5" w14:textId="77777777" w:rsidR="0050521C" w:rsidRPr="00F0407E" w:rsidRDefault="0050521C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304EC04" w14:textId="77777777" w:rsidR="0050521C" w:rsidRPr="002B5068" w:rsidRDefault="0050521C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EDF34EA" w14:textId="77777777" w:rsidR="0050521C" w:rsidRPr="002B5068" w:rsidRDefault="0050521C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43FDB838" w14:textId="77777777" w:rsidR="0050521C" w:rsidRPr="002B5068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nil"/>
            </w:tcBorders>
          </w:tcPr>
          <w:p w14:paraId="7791138F" w14:textId="77777777" w:rsidR="0050521C" w:rsidRPr="002B5068" w:rsidRDefault="0050521C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nil"/>
            </w:tcBorders>
          </w:tcPr>
          <w:p w14:paraId="13A83F47" w14:textId="77777777" w:rsidR="0050521C" w:rsidRPr="002B5068" w:rsidRDefault="0050521C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89030AE" w14:textId="77777777" w:rsidR="0050521C" w:rsidRPr="002B5068" w:rsidRDefault="0050521C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EA84B4C" w14:textId="77777777" w:rsidR="0050521C" w:rsidRPr="002B5068" w:rsidRDefault="0050521C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695D4C0B" w14:textId="77777777" w:rsidR="0050521C" w:rsidRPr="002B5068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</w:p>
        </w:tc>
      </w:tr>
      <w:tr w:rsidR="0050521C" w:rsidRPr="002F64A1" w14:paraId="07C6AADB" w14:textId="77777777" w:rsidTr="008B4C95">
        <w:trPr>
          <w:gridAfter w:val="1"/>
          <w:wAfter w:w="43" w:type="dxa"/>
          <w:trHeight w:val="227"/>
        </w:trPr>
        <w:tc>
          <w:tcPr>
            <w:tcW w:w="160" w:type="dxa"/>
            <w:vMerge w:val="restart"/>
            <w:tcBorders>
              <w:left w:val="single" w:sz="4" w:space="0" w:color="auto"/>
              <w:right w:val="nil"/>
            </w:tcBorders>
          </w:tcPr>
          <w:p w14:paraId="6839F4CC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10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2711EDD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5,000 to 49,999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18B9B537" w14:textId="4E213C15" w:rsidR="0050521C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0.128</w:t>
            </w:r>
          </w:p>
        </w:tc>
        <w:tc>
          <w:tcPr>
            <w:tcW w:w="993" w:type="dxa"/>
          </w:tcPr>
          <w:p w14:paraId="2769C9E9" w14:textId="63EA7E6B" w:rsidR="0050521C" w:rsidRPr="00F0407E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29</w:t>
            </w:r>
          </w:p>
        </w:tc>
        <w:tc>
          <w:tcPr>
            <w:tcW w:w="949" w:type="dxa"/>
            <w:tcBorders>
              <w:left w:val="nil"/>
              <w:right w:val="nil"/>
            </w:tcBorders>
            <w:shd w:val="clear" w:color="auto" w:fill="auto"/>
          </w:tcPr>
          <w:p w14:paraId="2073BBB3" w14:textId="1A24B3FE" w:rsidR="0050521C" w:rsidRPr="002B5068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880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</w:tcPr>
          <w:p w14:paraId="12F48385" w14:textId="4D1CF3A2" w:rsidR="0050521C" w:rsidRPr="002B5068" w:rsidRDefault="0050521C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</w:t>
            </w:r>
            <w:r w:rsidR="005049FC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561</w:t>
            </w:r>
          </w:p>
        </w:tc>
        <w:tc>
          <w:tcPr>
            <w:tcW w:w="93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9662F5A" w14:textId="44A32C9D" w:rsidR="0050521C" w:rsidRPr="002B5068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</w:t>
            </w:r>
            <w:r w:rsidR="005049FC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380</w:t>
            </w:r>
          </w:p>
        </w:tc>
        <w:tc>
          <w:tcPr>
            <w:tcW w:w="1137" w:type="dxa"/>
            <w:tcBorders>
              <w:left w:val="nil"/>
              <w:right w:val="nil"/>
            </w:tcBorders>
          </w:tcPr>
          <w:p w14:paraId="703365B6" w14:textId="531CB28E" w:rsidR="0050521C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1.307</w:t>
            </w:r>
          </w:p>
        </w:tc>
        <w:tc>
          <w:tcPr>
            <w:tcW w:w="1137" w:type="dxa"/>
            <w:tcBorders>
              <w:left w:val="nil"/>
              <w:right w:val="nil"/>
            </w:tcBorders>
          </w:tcPr>
          <w:p w14:paraId="7ED1E509" w14:textId="20518785" w:rsidR="0050521C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360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</w:tcPr>
          <w:p w14:paraId="554C7617" w14:textId="7F3551AD" w:rsidR="0050521C" w:rsidRPr="002B5068" w:rsidRDefault="001439C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71</w:t>
            </w:r>
            <w:r w:rsidR="0050521C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***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</w:tcPr>
          <w:p w14:paraId="715B38E1" w14:textId="6B389FFC" w:rsidR="0050521C" w:rsidRPr="002B5068" w:rsidRDefault="001439C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34</w:t>
            </w:r>
          </w:p>
        </w:tc>
        <w:tc>
          <w:tcPr>
            <w:tcW w:w="92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3A1F87D" w14:textId="1EC11AFC" w:rsidR="0050521C" w:rsidRPr="002B5068" w:rsidRDefault="001439C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548</w:t>
            </w:r>
          </w:p>
        </w:tc>
      </w:tr>
      <w:tr w:rsidR="0050521C" w:rsidRPr="002F64A1" w14:paraId="6AE09A1F" w14:textId="77777777" w:rsidTr="008B4C95">
        <w:trPr>
          <w:gridAfter w:val="1"/>
          <w:wAfter w:w="43" w:type="dxa"/>
          <w:trHeight w:val="227"/>
        </w:trPr>
        <w:tc>
          <w:tcPr>
            <w:tcW w:w="160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B95460F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1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8AD979F" w14:textId="0E0879D1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50,000 to 99,999</w:t>
            </w:r>
            <w:r w:rsidR="006C396B" w:rsidRPr="001439CE">
              <w:rPr>
                <w:rFonts w:eastAsia="Times New Roman" w:cstheme="majorHAnsi"/>
                <w:noProof/>
                <w:color w:val="000000"/>
                <w:sz w:val="18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</w:tcBorders>
          </w:tcPr>
          <w:p w14:paraId="169E9770" w14:textId="76549EF1" w:rsidR="0050521C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502</w:t>
            </w:r>
          </w:p>
        </w:tc>
        <w:tc>
          <w:tcPr>
            <w:tcW w:w="993" w:type="dxa"/>
            <w:tcBorders>
              <w:top w:val="nil"/>
            </w:tcBorders>
          </w:tcPr>
          <w:p w14:paraId="5D247402" w14:textId="55D8D74F" w:rsidR="0050521C" w:rsidRPr="00F0407E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48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836623" w14:textId="6A5E08C0" w:rsidR="0050521C" w:rsidRPr="002B5068" w:rsidRDefault="00F0407E" w:rsidP="006C396B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653*</w:t>
            </w:r>
            <w:r w:rsidR="001439C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F23EC1" w14:textId="63FC2D4D" w:rsidR="0050521C" w:rsidRPr="002B5068" w:rsidRDefault="00F0407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016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15E5D7C" w14:textId="57AC72C9" w:rsidR="0050521C" w:rsidRPr="002B5068" w:rsidRDefault="00F0407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2.688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 w14:paraId="2C354320" w14:textId="7CB58D8D" w:rsidR="0050521C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14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 w14:paraId="125CFDBE" w14:textId="1AD5942D" w:rsidR="0050521C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341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7F10B5" w14:textId="6DCA622A" w:rsidR="0050521C" w:rsidRPr="002B5068" w:rsidRDefault="001439C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120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B0A972" w14:textId="0A89715C" w:rsidR="0050521C" w:rsidRPr="002B5068" w:rsidRDefault="001439C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575</w:t>
            </w:r>
          </w:p>
        </w:tc>
        <w:tc>
          <w:tcPr>
            <w:tcW w:w="9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961755F" w14:textId="03A86895" w:rsidR="0050521C" w:rsidRPr="002B5068" w:rsidRDefault="001439C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2.184</w:t>
            </w:r>
          </w:p>
        </w:tc>
      </w:tr>
      <w:tr w:rsidR="0050521C" w:rsidRPr="002F64A1" w14:paraId="3302EEE3" w14:textId="77777777" w:rsidTr="008B4C95">
        <w:trPr>
          <w:gridAfter w:val="1"/>
          <w:wAfter w:w="43" w:type="dxa"/>
          <w:trHeight w:val="227"/>
        </w:trPr>
        <w:tc>
          <w:tcPr>
            <w:tcW w:w="160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5858495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1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E3C2292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00,000 to 499,999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406F7BB" w14:textId="3101A470" w:rsidR="0050521C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0.008</w:t>
            </w:r>
          </w:p>
        </w:tc>
        <w:tc>
          <w:tcPr>
            <w:tcW w:w="993" w:type="dxa"/>
            <w:tcBorders>
              <w:top w:val="nil"/>
            </w:tcBorders>
          </w:tcPr>
          <w:p w14:paraId="2A5A9FB8" w14:textId="064EC6A0" w:rsidR="0050521C" w:rsidRPr="00F0407E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164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AE2710" w14:textId="0B9A089D" w:rsidR="0050521C" w:rsidRPr="002B5068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992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1D8D1E" w14:textId="0BA18268" w:rsidR="0050521C" w:rsidRPr="002B5068" w:rsidRDefault="0050521C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</w:t>
            </w:r>
            <w:r w:rsidR="005049FC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719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5BB9EED" w14:textId="3CBBBE00" w:rsidR="0050521C" w:rsidRPr="002B5068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1.</w:t>
            </w:r>
            <w:r w:rsidR="005049FC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369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 w14:paraId="29CCBA93" w14:textId="2D308361" w:rsidR="0050521C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-0.642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 w14:paraId="2E1E5007" w14:textId="00482DB5" w:rsidR="0050521C" w:rsidRDefault="00F0407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251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F0DFFA" w14:textId="384B7CBA" w:rsidR="0050521C" w:rsidRPr="002B5068" w:rsidRDefault="001439CE" w:rsidP="008B4C95">
            <w:pPr>
              <w:spacing w:after="0" w:line="240" w:lineRule="auto"/>
              <w:jc w:val="center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526*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CD65F1" w14:textId="74371572" w:rsidR="0050521C" w:rsidRPr="002B5068" w:rsidRDefault="001439CE" w:rsidP="008B4C95">
            <w:pPr>
              <w:spacing w:after="0" w:line="240" w:lineRule="auto"/>
              <w:jc w:val="right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322</w:t>
            </w:r>
          </w:p>
        </w:tc>
        <w:tc>
          <w:tcPr>
            <w:tcW w:w="9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CCCAC82" w14:textId="7FB74B50" w:rsidR="0050521C" w:rsidRPr="002B5068" w:rsidRDefault="001439CE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0.86</w:t>
            </w:r>
            <w:r w:rsidR="0050521C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</w:tr>
      <w:tr w:rsidR="0050521C" w:rsidRPr="002F64A1" w14:paraId="463849A2" w14:textId="77777777" w:rsidTr="008B4C95">
        <w:trPr>
          <w:gridAfter w:val="1"/>
          <w:wAfter w:w="43" w:type="dxa"/>
          <w:trHeight w:val="227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35761" w14:textId="77777777" w:rsidR="0050521C" w:rsidRPr="002F64A1" w:rsidRDefault="0050521C" w:rsidP="008B4C95">
            <w:pPr>
              <w:spacing w:after="0" w:line="240" w:lineRule="auto"/>
              <w:jc w:val="both"/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2F64A1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Pseudo R-</w:t>
            </w:r>
            <w:r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s</w:t>
            </w:r>
            <w:r w:rsidRPr="002F64A1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quared</w:t>
            </w:r>
            <w:r w:rsidRPr="00A01174">
              <w:rPr>
                <w:rFonts w:eastAsia="Times New Roman" w:cstheme="majorHAnsi"/>
                <w:noProof/>
                <w:color w:val="000000"/>
                <w:sz w:val="18"/>
                <w:szCs w:val="18"/>
                <w:vertAlign w:val="superscript"/>
                <w:lang w:val="en-US" w:eastAsia="de-DE"/>
              </w:rPr>
              <w:t>d</w:t>
            </w:r>
          </w:p>
        </w:tc>
        <w:tc>
          <w:tcPr>
            <w:tcW w:w="1032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BE0B5" w14:textId="0B3FF95C" w:rsidR="0050521C" w:rsidRPr="002B5068" w:rsidRDefault="0050521C" w:rsidP="008B4C95">
            <w:pPr>
              <w:spacing w:after="0" w:line="240" w:lineRule="auto"/>
              <w:jc w:val="center"/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34481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0.</w:t>
            </w:r>
            <w:r w:rsidR="00F34481" w:rsidRPr="00F34481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408</w:t>
            </w:r>
            <w:r w:rsidRPr="00F34481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***</w:t>
            </w:r>
          </w:p>
        </w:tc>
      </w:tr>
      <w:tr w:rsidR="0050521C" w:rsidRPr="002F64A1" w14:paraId="0CB7620A" w14:textId="77777777" w:rsidTr="008B4C95">
        <w:trPr>
          <w:trHeight w:val="1318"/>
        </w:trPr>
        <w:tc>
          <w:tcPr>
            <w:tcW w:w="13633" w:type="dxa"/>
            <w:gridSpan w:val="13"/>
            <w:tcBorders>
              <w:left w:val="nil"/>
              <w:right w:val="nil"/>
            </w:tcBorders>
          </w:tcPr>
          <w:p w14:paraId="786DA96F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Note.</w:t>
            </w: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 Weighted data. Ref: Reference </w:t>
            </w: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c</w:t>
            </w: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ategory</w:t>
            </w: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.</w:t>
            </w:r>
          </w:p>
          <w:p w14:paraId="220A0282" w14:textId="77777777" w:rsidR="0050521C" w:rsidRPr="001439CE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1439CE">
              <w:rPr>
                <w:rFonts w:eastAsia="Times New Roman" w:cstheme="majorHAnsi"/>
                <w:noProof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r w:rsidRPr="001439C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Final analysis sample with observed values for dependent variable.</w:t>
            </w:r>
          </w:p>
          <w:p w14:paraId="750F0060" w14:textId="1ED92E86" w:rsidR="0050521C" w:rsidRPr="001439CE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1439CE">
              <w:rPr>
                <w:rFonts w:eastAsia="Times New Roman" w:cstheme="majorHAnsi"/>
                <w:noProof/>
                <w:color w:val="000000"/>
                <w:sz w:val="18"/>
                <w:szCs w:val="18"/>
                <w:vertAlign w:val="superscript"/>
                <w:lang w:val="en-US" w:eastAsia="de-DE"/>
              </w:rPr>
              <w:t>b</w:t>
            </w:r>
            <w:r w:rsidR="00C7558E" w:rsidRPr="001439CE">
              <w:rPr>
                <w:rFonts w:ascii="Calibri Light" w:eastAsia="Times New Roman" w:hAnsi="Calibri Light" w:cs="Calibri Light"/>
                <w:noProof/>
                <w:color w:val="000000"/>
                <w:sz w:val="18"/>
                <w:szCs w:val="20"/>
                <w:lang w:val="en-US" w:eastAsia="de-DE"/>
              </w:rPr>
              <w:t xml:space="preserve">The results differed between the original and full imputed datasets. </w:t>
            </w:r>
            <w:r w:rsidRPr="001439C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In the original data, </w:t>
            </w:r>
            <w:r w:rsidR="001439CE" w:rsidRPr="001439C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age</w:t>
            </w:r>
            <w:r w:rsidRPr="001439C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 was </w:t>
            </w:r>
            <w:r w:rsidR="001439CE" w:rsidRPr="001439C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not</w:t>
            </w:r>
            <w:r w:rsidRPr="001439C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 associated with </w:t>
            </w:r>
            <w:r w:rsidR="001439CE" w:rsidRPr="001439C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pre-frail</w:t>
            </w:r>
            <w:r w:rsidR="00A01174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 status</w:t>
            </w:r>
            <w:r w:rsidRPr="001439C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.</w:t>
            </w:r>
          </w:p>
          <w:p w14:paraId="5B8E6A32" w14:textId="47D4768F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1439CE">
              <w:rPr>
                <w:rFonts w:eastAsia="Times New Roman" w:cstheme="majorHAnsi"/>
                <w:noProof/>
                <w:color w:val="000000"/>
                <w:sz w:val="18"/>
                <w:szCs w:val="18"/>
                <w:vertAlign w:val="superscript"/>
                <w:lang w:val="en-US" w:eastAsia="de-DE"/>
              </w:rPr>
              <w:t>c</w:t>
            </w:r>
            <w:r w:rsidR="00C7558E" w:rsidRPr="001439CE">
              <w:rPr>
                <w:rFonts w:ascii="Calibri Light" w:eastAsia="Times New Roman" w:hAnsi="Calibri Light" w:cs="Calibri Light"/>
                <w:noProof/>
                <w:color w:val="000000"/>
                <w:sz w:val="18"/>
                <w:szCs w:val="20"/>
                <w:lang w:val="en-US" w:eastAsia="de-DE"/>
              </w:rPr>
              <w:t xml:space="preserve">The results differed between the original and full imputed datasets. </w:t>
            </w:r>
            <w:r w:rsidRPr="001439C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In the original data, living in communities with 50,000 to 99,99</w:t>
            </w:r>
            <w:r w:rsidR="001439CE" w:rsidRPr="001439C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9 inhabitants was not </w:t>
            </w:r>
            <w:r w:rsidRPr="001439C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associated with</w:t>
            </w:r>
            <w:r w:rsidR="001439CE" w:rsidRPr="001439C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 pre-frail</w:t>
            </w:r>
            <w:r w:rsidR="00A01174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 status</w:t>
            </w:r>
            <w:r w:rsidRPr="001439CE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.</w:t>
            </w:r>
          </w:p>
          <w:p w14:paraId="018CDBCE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vertAlign w:val="superscript"/>
                <w:lang w:val="en-US" w:eastAsia="de-DE"/>
              </w:rPr>
              <w:t>d</w:t>
            </w: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 xml:space="preserve">Calculated as the mean value of the </w:t>
            </w:r>
            <w:r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p</w:t>
            </w: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seudo R-squared from all imputed datasets.</w:t>
            </w:r>
          </w:p>
          <w:p w14:paraId="13D926EF" w14:textId="77777777" w:rsidR="0050521C" w:rsidRPr="002F64A1" w:rsidRDefault="0050521C" w:rsidP="008B4C95">
            <w:pPr>
              <w:spacing w:after="0" w:line="240" w:lineRule="auto"/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*</w:t>
            </w:r>
            <w:r w:rsidRPr="002F64A1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p</w:t>
            </w: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&lt;0.05; **</w:t>
            </w:r>
            <w:r w:rsidRPr="002F64A1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p</w:t>
            </w: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&lt;0.01; ***</w:t>
            </w:r>
            <w:r w:rsidRPr="002F64A1">
              <w:rPr>
                <w:rFonts w:eastAsia="Times New Roman" w:cstheme="majorHAnsi"/>
                <w:i/>
                <w:noProof/>
                <w:color w:val="000000"/>
                <w:sz w:val="18"/>
                <w:szCs w:val="18"/>
                <w:lang w:val="en-US" w:eastAsia="de-DE"/>
              </w:rPr>
              <w:t>p</w:t>
            </w:r>
            <w:r w:rsidRPr="002F64A1">
              <w:rPr>
                <w:rFonts w:eastAsia="Times New Roman" w:cstheme="majorHAnsi"/>
                <w:noProof/>
                <w:color w:val="000000"/>
                <w:sz w:val="18"/>
                <w:szCs w:val="18"/>
                <w:lang w:val="en-US" w:eastAsia="de-DE"/>
              </w:rPr>
              <w:t>&lt;0.001.</w:t>
            </w:r>
          </w:p>
        </w:tc>
      </w:tr>
    </w:tbl>
    <w:p w14:paraId="09761D86" w14:textId="7684D47D" w:rsidR="0050521C" w:rsidRPr="0068330D" w:rsidRDefault="0050521C" w:rsidP="0050521C">
      <w:pPr>
        <w:jc w:val="both"/>
        <w:rPr>
          <w:rFonts w:cstheme="majorHAnsi"/>
          <w:noProof/>
          <w:lang w:val="en-US"/>
        </w:rPr>
      </w:pPr>
      <w:r>
        <w:rPr>
          <w:rFonts w:cstheme="majorHAnsi"/>
          <w:noProof/>
          <w:lang w:val="en-US"/>
        </w:rPr>
        <w:t xml:space="preserve">Table S4. </w:t>
      </w:r>
      <w:r w:rsidRPr="0068330D">
        <w:rPr>
          <w:rFonts w:cstheme="majorHAnsi"/>
          <w:noProof/>
          <w:lang w:val="en-US"/>
        </w:rPr>
        <w:t>Multinomial regression model of the associations between home environment and frailty level</w:t>
      </w:r>
      <w:r>
        <w:rPr>
          <w:rFonts w:cstheme="majorHAnsi"/>
          <w:noProof/>
          <w:lang w:val="en-US"/>
        </w:rPr>
        <w:t xml:space="preserve"> among community-dwelling very old adults</w:t>
      </w:r>
      <w:r w:rsidRPr="0068330D">
        <w:rPr>
          <w:rFonts w:cstheme="majorHAnsi"/>
          <w:noProof/>
          <w:lang w:val="en-US"/>
        </w:rPr>
        <w:t xml:space="preserve"> (</w:t>
      </w:r>
      <w:r w:rsidRPr="0068330D">
        <w:rPr>
          <w:rFonts w:cstheme="majorHAnsi"/>
          <w:i/>
          <w:noProof/>
          <w:lang w:val="en-US"/>
        </w:rPr>
        <w:t>N</w:t>
      </w:r>
      <w:r w:rsidRPr="0068330D">
        <w:rPr>
          <w:rFonts w:cstheme="majorHAnsi"/>
          <w:noProof/>
          <w:lang w:val="en-US"/>
        </w:rPr>
        <w:t xml:space="preserve"> = 1</w:t>
      </w:r>
      <w:r>
        <w:rPr>
          <w:rFonts w:cstheme="majorHAnsi"/>
          <w:noProof/>
          <w:lang w:val="en-US"/>
        </w:rPr>
        <w:t>,</w:t>
      </w:r>
      <w:r w:rsidR="00C7558E">
        <w:rPr>
          <w:rFonts w:cstheme="majorHAnsi"/>
          <w:noProof/>
          <w:lang w:val="en-US"/>
        </w:rPr>
        <w:t>436</w:t>
      </w:r>
      <w:r>
        <w:rPr>
          <w:rFonts w:cstheme="majorHAnsi"/>
          <w:noProof/>
          <w:vertAlign w:val="superscript"/>
          <w:lang w:val="en-US"/>
        </w:rPr>
        <w:t>a</w:t>
      </w:r>
      <w:r w:rsidRPr="0068330D">
        <w:rPr>
          <w:rFonts w:cstheme="majorHAnsi"/>
          <w:noProof/>
          <w:lang w:val="en-US"/>
        </w:rPr>
        <w:t>)</w:t>
      </w:r>
    </w:p>
    <w:p w14:paraId="568C552A" w14:textId="77777777" w:rsidR="0050521C" w:rsidRPr="002546CC" w:rsidRDefault="0050521C">
      <w:pPr>
        <w:rPr>
          <w:lang w:val="en-US"/>
        </w:rPr>
      </w:pPr>
    </w:p>
    <w:sectPr w:rsidR="0050521C" w:rsidRPr="002546CC" w:rsidSect="00D3044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4EC32C" w14:textId="77777777" w:rsidR="00A45158" w:rsidRDefault="00A45158" w:rsidP="00A45158">
      <w:pPr>
        <w:spacing w:after="0" w:line="240" w:lineRule="auto"/>
      </w:pPr>
      <w:r>
        <w:separator/>
      </w:r>
    </w:p>
  </w:endnote>
  <w:endnote w:type="continuationSeparator" w:id="0">
    <w:p w14:paraId="185F4CE0" w14:textId="77777777" w:rsidR="00A45158" w:rsidRDefault="00A45158" w:rsidP="00A45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55D94F" w14:textId="77777777" w:rsidR="00A01174" w:rsidRDefault="00A0117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48145901"/>
      <w:docPartObj>
        <w:docPartGallery w:val="Page Numbers (Bottom of Page)"/>
        <w:docPartUnique/>
      </w:docPartObj>
    </w:sdtPr>
    <w:sdtEndPr/>
    <w:sdtContent>
      <w:p w14:paraId="3BE26232" w14:textId="38A8C3EB" w:rsidR="00A01174" w:rsidRDefault="00A0117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E23164C" w14:textId="77777777" w:rsidR="00A01174" w:rsidRDefault="00A0117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416187" w14:textId="77777777" w:rsidR="00A01174" w:rsidRDefault="00A0117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291E71" w14:textId="77777777" w:rsidR="00A45158" w:rsidRDefault="00A45158" w:rsidP="00A45158">
      <w:pPr>
        <w:spacing w:after="0" w:line="240" w:lineRule="auto"/>
      </w:pPr>
      <w:r>
        <w:separator/>
      </w:r>
    </w:p>
  </w:footnote>
  <w:footnote w:type="continuationSeparator" w:id="0">
    <w:p w14:paraId="463B9A30" w14:textId="77777777" w:rsidR="00A45158" w:rsidRDefault="00A45158" w:rsidP="00A451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D862BD" w14:textId="77777777" w:rsidR="00A01174" w:rsidRDefault="00A0117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83E008" w14:textId="4FD357C2" w:rsidR="00A45158" w:rsidRDefault="009A103D" w:rsidP="00A45158">
    <w:pPr>
      <w:jc w:val="both"/>
      <w:rPr>
        <w:rFonts w:cs="Arial"/>
        <w:b/>
        <w:noProof/>
        <w:lang w:val="en-US"/>
      </w:rPr>
    </w:pPr>
    <w:r>
      <w:rPr>
        <w:rFonts w:cstheme="majorHAnsi"/>
        <w:b/>
        <w:noProof/>
        <w:color w:val="000000" w:themeColor="text1"/>
        <w:sz w:val="24"/>
        <w:lang w:val="en-US"/>
      </w:rPr>
      <w:t xml:space="preserve">Home environment and frailty in very old adults </w:t>
    </w:r>
    <w:r>
      <w:rPr>
        <w:rFonts w:cstheme="majorHAnsi"/>
        <w:b/>
        <w:noProof/>
        <w:color w:val="000000" w:themeColor="text1"/>
        <w:sz w:val="24"/>
        <w:lang w:val="en-US"/>
      </w:rPr>
      <w:tab/>
    </w:r>
    <w:r>
      <w:rPr>
        <w:rFonts w:cstheme="majorHAnsi"/>
        <w:b/>
        <w:noProof/>
        <w:color w:val="000000" w:themeColor="text1"/>
        <w:sz w:val="24"/>
        <w:lang w:val="en-US"/>
      </w:rPr>
      <w:tab/>
    </w:r>
    <w:r>
      <w:rPr>
        <w:rFonts w:cstheme="majorHAnsi"/>
        <w:b/>
        <w:noProof/>
        <w:color w:val="000000" w:themeColor="text1"/>
        <w:sz w:val="24"/>
        <w:lang w:val="en-US"/>
      </w:rPr>
      <w:tab/>
    </w:r>
    <w:r>
      <w:rPr>
        <w:rFonts w:cstheme="majorHAnsi"/>
        <w:b/>
        <w:noProof/>
        <w:color w:val="000000" w:themeColor="text1"/>
        <w:sz w:val="24"/>
        <w:lang w:val="en-US"/>
      </w:rPr>
      <w:tab/>
    </w:r>
    <w:r>
      <w:rPr>
        <w:rFonts w:cstheme="majorHAnsi"/>
        <w:b/>
        <w:noProof/>
        <w:color w:val="000000" w:themeColor="text1"/>
        <w:sz w:val="24"/>
        <w:lang w:val="en-US"/>
      </w:rPr>
      <w:tab/>
    </w:r>
    <w:r>
      <w:rPr>
        <w:rFonts w:cstheme="majorHAnsi"/>
        <w:b/>
        <w:noProof/>
        <w:color w:val="000000" w:themeColor="text1"/>
        <w:sz w:val="24"/>
        <w:lang w:val="en-US"/>
      </w:rPr>
      <w:tab/>
    </w:r>
    <w:r>
      <w:rPr>
        <w:rFonts w:cstheme="majorHAnsi"/>
        <w:b/>
        <w:noProof/>
        <w:color w:val="000000" w:themeColor="text1"/>
        <w:sz w:val="24"/>
        <w:lang w:val="en-US"/>
      </w:rPr>
      <w:tab/>
    </w:r>
    <w:r>
      <w:rPr>
        <w:rFonts w:cstheme="majorHAnsi"/>
        <w:b/>
        <w:noProof/>
        <w:color w:val="000000" w:themeColor="text1"/>
        <w:sz w:val="24"/>
        <w:lang w:val="en-US"/>
      </w:rPr>
      <w:tab/>
    </w:r>
    <w:r w:rsidR="00A01174">
      <w:rPr>
        <w:rFonts w:cstheme="majorHAnsi"/>
        <w:b/>
        <w:noProof/>
        <w:color w:val="000000" w:themeColor="text1"/>
        <w:sz w:val="24"/>
        <w:lang w:val="en-US"/>
      </w:rPr>
      <w:tab/>
    </w:r>
    <w:r w:rsidR="00A01174">
      <w:rPr>
        <w:rFonts w:cstheme="majorHAnsi"/>
        <w:b/>
        <w:noProof/>
        <w:color w:val="000000" w:themeColor="text1"/>
        <w:sz w:val="24"/>
        <w:lang w:val="en-US"/>
      </w:rPr>
      <w:tab/>
    </w:r>
    <w:r w:rsidR="00A01174">
      <w:rPr>
        <w:rFonts w:cstheme="majorHAnsi"/>
        <w:b/>
        <w:noProof/>
        <w:color w:val="000000" w:themeColor="text1"/>
        <w:sz w:val="24"/>
        <w:lang w:val="en-US"/>
      </w:rPr>
      <w:tab/>
    </w:r>
    <w:r w:rsidR="00A45158">
      <w:rPr>
        <w:rFonts w:cs="Arial"/>
        <w:b/>
        <w:noProof/>
        <w:lang w:val="en-US"/>
      </w:rPr>
      <w:t>Supplement 2</w:t>
    </w:r>
  </w:p>
  <w:p w14:paraId="173647A9" w14:textId="77777777" w:rsidR="00A45158" w:rsidRPr="005D32F7" w:rsidRDefault="00A45158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D3E0DC" w14:textId="77777777" w:rsidR="00A01174" w:rsidRDefault="00A0117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5158"/>
    <w:rsid w:val="000334E2"/>
    <w:rsid w:val="00042B0E"/>
    <w:rsid w:val="000C26A6"/>
    <w:rsid w:val="000C4146"/>
    <w:rsid w:val="000E1F06"/>
    <w:rsid w:val="00116ADC"/>
    <w:rsid w:val="00133D3A"/>
    <w:rsid w:val="001439CE"/>
    <w:rsid w:val="0018082C"/>
    <w:rsid w:val="001C53EF"/>
    <w:rsid w:val="001D5A30"/>
    <w:rsid w:val="001E3078"/>
    <w:rsid w:val="00200484"/>
    <w:rsid w:val="002546CC"/>
    <w:rsid w:val="00263132"/>
    <w:rsid w:val="002A316D"/>
    <w:rsid w:val="002C249D"/>
    <w:rsid w:val="002E45FC"/>
    <w:rsid w:val="002F64A1"/>
    <w:rsid w:val="002F7505"/>
    <w:rsid w:val="003324A5"/>
    <w:rsid w:val="003B5449"/>
    <w:rsid w:val="003D4402"/>
    <w:rsid w:val="0041327C"/>
    <w:rsid w:val="004338AC"/>
    <w:rsid w:val="004471A8"/>
    <w:rsid w:val="004545D7"/>
    <w:rsid w:val="0048042E"/>
    <w:rsid w:val="004A19AD"/>
    <w:rsid w:val="004A2ABC"/>
    <w:rsid w:val="004B7096"/>
    <w:rsid w:val="005049FC"/>
    <w:rsid w:val="0050521C"/>
    <w:rsid w:val="005D32F7"/>
    <w:rsid w:val="0061517B"/>
    <w:rsid w:val="00682B34"/>
    <w:rsid w:val="006A07EC"/>
    <w:rsid w:val="006C396B"/>
    <w:rsid w:val="006D29EE"/>
    <w:rsid w:val="0079524F"/>
    <w:rsid w:val="00915125"/>
    <w:rsid w:val="009A103D"/>
    <w:rsid w:val="00A00CF6"/>
    <w:rsid w:val="00A01174"/>
    <w:rsid w:val="00A36DFE"/>
    <w:rsid w:val="00A45158"/>
    <w:rsid w:val="00A52F5A"/>
    <w:rsid w:val="00AA203C"/>
    <w:rsid w:val="00AA3516"/>
    <w:rsid w:val="00AC783D"/>
    <w:rsid w:val="00B336A2"/>
    <w:rsid w:val="00B748B9"/>
    <w:rsid w:val="00BB0A8C"/>
    <w:rsid w:val="00BB27A1"/>
    <w:rsid w:val="00C7558E"/>
    <w:rsid w:val="00CB75F4"/>
    <w:rsid w:val="00D050E0"/>
    <w:rsid w:val="00D3044E"/>
    <w:rsid w:val="00D54BBE"/>
    <w:rsid w:val="00D6043E"/>
    <w:rsid w:val="00DC1BF0"/>
    <w:rsid w:val="00E0656F"/>
    <w:rsid w:val="00E82443"/>
    <w:rsid w:val="00EA381D"/>
    <w:rsid w:val="00F0407E"/>
    <w:rsid w:val="00F34481"/>
    <w:rsid w:val="00FB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37FFB"/>
  <w15:chartTrackingRefBased/>
  <w15:docId w15:val="{B03133F0-053E-4A7C-98B2-C665B1C43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C26A6"/>
    <w:rPr>
      <w:rFonts w:asciiTheme="majorHAnsi" w:hAnsiTheme="majorHAns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451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45158"/>
  </w:style>
  <w:style w:type="paragraph" w:styleId="Fuzeile">
    <w:name w:val="footer"/>
    <w:basedOn w:val="Standard"/>
    <w:link w:val="FuzeileZchn"/>
    <w:uiPriority w:val="99"/>
    <w:unhideWhenUsed/>
    <w:rsid w:val="00A451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4515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04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042E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48042E"/>
    <w:pPr>
      <w:spacing w:after="0" w:line="240" w:lineRule="auto"/>
    </w:pPr>
    <w:rPr>
      <w:rFonts w:asciiTheme="majorHAnsi" w:hAnsiTheme="maj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11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7</Words>
  <Characters>4573</Characters>
  <Application>Microsoft Office Word</Application>
  <DocSecurity>0</DocSecurity>
  <Lines>117</Lines>
  <Paragraphs>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RZK Universität zu Köln</Company>
  <LinksUpToDate>false</LinksUpToDate>
  <CharactersWithSpaces>5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lava Zimmermann</dc:creator>
  <cp:keywords/>
  <dc:description/>
  <cp:lastModifiedBy>Jaroslava Zimmermann</cp:lastModifiedBy>
  <cp:revision>6</cp:revision>
  <dcterms:created xsi:type="dcterms:W3CDTF">2021-08-11T08:55:00Z</dcterms:created>
  <dcterms:modified xsi:type="dcterms:W3CDTF">2021-08-11T11:46:00Z</dcterms:modified>
</cp:coreProperties>
</file>